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998" w:rsidRPr="00C8061A" w:rsidRDefault="00A53998" w:rsidP="0094116F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8061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B64D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E01E9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94116F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A3537D" w:rsidRPr="00C8061A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C8061A">
        <w:rPr>
          <w:rFonts w:ascii="Times New Roman" w:hAnsi="Times New Roman" w:cs="Times New Roman"/>
          <w:b/>
          <w:bCs/>
          <w:color w:val="000000" w:themeColor="text1"/>
        </w:rPr>
        <w:t xml:space="preserve">rugs </w:t>
      </w:r>
      <w:r w:rsidR="00A3537D" w:rsidRPr="00C8061A">
        <w:rPr>
          <w:rFonts w:ascii="Times New Roman" w:hAnsi="Times New Roman" w:cs="Times New Roman"/>
          <w:b/>
          <w:bCs/>
          <w:color w:val="000000" w:themeColor="text1"/>
        </w:rPr>
        <w:t>lib</w:t>
      </w:r>
      <w:r w:rsidRPr="00C8061A">
        <w:rPr>
          <w:rFonts w:ascii="Times New Roman" w:hAnsi="Times New Roman" w:cs="Times New Roman"/>
          <w:b/>
          <w:bCs/>
          <w:color w:val="000000" w:themeColor="text1"/>
        </w:rPr>
        <w:t>dockscore through LibDock in this study.</w:t>
      </w:r>
    </w:p>
    <w:p w:rsidR="003319DB" w:rsidRPr="005B4336" w:rsidRDefault="00425BC0" w:rsidP="00C96176">
      <w:pPr>
        <w:tabs>
          <w:tab w:val="left" w:pos="284"/>
        </w:tabs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1)  </w:t>
      </w:r>
      <w:bookmarkStart w:id="0" w:name="OLE_LINK59"/>
      <w:bookmarkStart w:id="1" w:name="OLE_LINK2"/>
      <w:r w:rsidR="00961217">
        <w:rPr>
          <w:rFonts w:ascii="Times New Roman" w:hAnsi="Times New Roman" w:cs="Times New Roman"/>
          <w:color w:val="000000" w:themeColor="text1"/>
        </w:rPr>
        <w:t>D</w:t>
      </w:r>
      <w:r w:rsidR="00930E38" w:rsidRPr="005B4336">
        <w:rPr>
          <w:rFonts w:ascii="Times New Roman" w:hAnsi="Times New Roman" w:cs="Times New Roman"/>
          <w:color w:val="000000" w:themeColor="text1"/>
        </w:rPr>
        <w:t>ibucaine</w:t>
      </w:r>
      <w:bookmarkEnd w:id="0"/>
      <w:bookmarkEnd w:id="1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663C2F" w:rsidRPr="005B4336" w:rsidTr="00663C2F">
        <w:tc>
          <w:tcPr>
            <w:tcW w:w="1843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30.98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5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EV-D7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5.647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4.06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5B43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6.58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8.24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7.37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0.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77.892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4.19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37.036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9.27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7.838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25.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0649DB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8677FB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4.788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4.74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30.022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272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5F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425BC0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 w:hint="eastAsia"/>
          <w:color w:val="000000" w:themeColor="text1"/>
        </w:rPr>
        <w:t>2</w:t>
      </w:r>
      <w:r w:rsidRPr="005B4336">
        <w:rPr>
          <w:rFonts w:ascii="Times New Roman" w:hAnsi="Times New Roman" w:cs="Times New Roman"/>
          <w:color w:val="000000" w:themeColor="text1"/>
        </w:rPr>
        <w:t xml:space="preserve">) </w:t>
      </w:r>
      <w:r w:rsidR="00961217">
        <w:rPr>
          <w:rFonts w:ascii="Times New Roman" w:hAnsi="Times New Roman" w:cs="Times New Roman"/>
          <w:color w:val="000000" w:themeColor="text1"/>
        </w:rPr>
        <w:t>F</w:t>
      </w:r>
      <w:r w:rsidR="00CF199A" w:rsidRPr="00CF199A">
        <w:rPr>
          <w:rFonts w:ascii="Times New Roman" w:hAnsi="Times New Roman" w:cs="Times New Roman"/>
          <w:color w:val="000000" w:themeColor="text1"/>
        </w:rPr>
        <w:t>luoxetine analogue 2b</w:t>
      </w:r>
    </w:p>
    <w:tbl>
      <w:tblPr>
        <w:tblStyle w:val="a5"/>
        <w:tblW w:w="7692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617"/>
        <w:gridCol w:w="2551"/>
        <w:gridCol w:w="1463"/>
        <w:gridCol w:w="2061"/>
      </w:tblGrid>
      <w:tr w:rsidR="00663C2F" w:rsidRPr="005B4336" w:rsidTr="00663C2F">
        <w:tc>
          <w:tcPr>
            <w:tcW w:w="1617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 (Kcal/mol)</w:t>
            </w:r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2061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3.5517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2.266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5.3035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5.723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EC6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.8722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6.167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0.5763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1.054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4.3135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7.945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8677FB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RV-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.0091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3.852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RV-A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1.152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4.1579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8677FB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RV-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9.3672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0.5876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RV-B1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9.118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3.1607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9.3598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0.5955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617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.8636</w:t>
            </w:r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5.2941</w:t>
            </w:r>
          </w:p>
        </w:tc>
        <w:tc>
          <w:tcPr>
            <w:tcW w:w="2061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894FC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930E38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63C2F" w:rsidRDefault="00663C2F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63C2F" w:rsidRPr="005B4336" w:rsidRDefault="00663C2F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73698D" w:rsidRPr="005B4336" w:rsidRDefault="0073698D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lastRenderedPageBreak/>
        <w:t xml:space="preserve">3) </w:t>
      </w:r>
      <w:bookmarkStart w:id="2" w:name="OLE_LINK4"/>
      <w:r w:rsidR="00961217">
        <w:rPr>
          <w:rFonts w:ascii="Times New Roman" w:hAnsi="Times New Roman" w:cs="Times New Roman"/>
          <w:color w:val="000000" w:themeColor="text1"/>
        </w:rPr>
        <w:t>F</w:t>
      </w:r>
      <w:r w:rsidRPr="005B4336">
        <w:rPr>
          <w:rFonts w:ascii="Times New Roman" w:hAnsi="Times New Roman" w:cs="Times New Roman"/>
          <w:color w:val="000000" w:themeColor="text1"/>
        </w:rPr>
        <w:t>luoxetine</w:t>
      </w:r>
      <w:bookmarkEnd w:id="2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663C2F" w:rsidRPr="005B4336" w:rsidTr="00663C2F">
        <w:tc>
          <w:tcPr>
            <w:tcW w:w="1843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3C2F" w:rsidRPr="005B4336" w:rsidTr="00663C2F"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7.5318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720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OLE_LINK35"/>
            <w:r w:rsidRPr="005B4336">
              <w:rPr>
                <w:rFonts w:ascii="Times New Roman" w:hAnsi="Times New Roman" w:cs="Times New Roman"/>
                <w:color w:val="000000" w:themeColor="text1"/>
              </w:rPr>
              <w:t>-37.9225</w:t>
            </w:r>
            <w:bookmarkEnd w:id="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2.84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4.313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7.9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3C2F" w:rsidRPr="005B4336" w:rsidRDefault="008677FB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51"/>
            <w:r w:rsidRPr="005B4336">
              <w:rPr>
                <w:rFonts w:ascii="Times New Roman" w:hAnsi="Times New Roman" w:cs="Times New Roman"/>
                <w:color w:val="000000" w:themeColor="text1"/>
              </w:rPr>
              <w:t>-11.313</w:t>
            </w:r>
            <w:bookmarkEnd w:id="4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8.41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A42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6F20FE" w:rsidRPr="005B4336" w:rsidRDefault="006F20FE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73698D" w:rsidRPr="005B4336" w:rsidRDefault="00AC1B27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4</w:t>
      </w:r>
      <w:r w:rsidR="0073698D" w:rsidRPr="005B4336">
        <w:rPr>
          <w:rFonts w:ascii="Times New Roman" w:hAnsi="Times New Roman" w:cs="Times New Roman"/>
          <w:color w:val="000000" w:themeColor="text1"/>
        </w:rPr>
        <w:t xml:space="preserve">) </w:t>
      </w:r>
      <w:r w:rsidRPr="005B4336">
        <w:rPr>
          <w:rFonts w:ascii="Times New Roman" w:hAnsi="Times New Roman" w:cs="Times New Roman"/>
          <w:color w:val="000000" w:themeColor="text1"/>
        </w:rPr>
        <w:t>Fluoxetine HCL</w:t>
      </w:r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663C2F" w:rsidRPr="005B4336" w:rsidTr="00663C2F">
        <w:tc>
          <w:tcPr>
            <w:tcW w:w="1843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OLE_LINK52"/>
            <w:r w:rsidRPr="005B4336">
              <w:rPr>
                <w:rFonts w:ascii="Times New Roman" w:hAnsi="Times New Roman" w:cs="Times New Roman"/>
                <w:color w:val="000000" w:themeColor="text1"/>
              </w:rPr>
              <w:t>-2.9092</w:t>
            </w:r>
            <w:bookmarkEnd w:id="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2.82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53"/>
            <w:r w:rsidRPr="005B4336">
              <w:rPr>
                <w:rFonts w:ascii="Times New Roman" w:hAnsi="Times New Roman" w:cs="Times New Roman"/>
                <w:color w:val="000000" w:themeColor="text1"/>
              </w:rPr>
              <w:t>-37.9225</w:t>
            </w:r>
            <w:bookmarkEnd w:id="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2.84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OLE_LINK54"/>
            <w:r w:rsidRPr="005B4336">
              <w:rPr>
                <w:rFonts w:ascii="Times New Roman" w:hAnsi="Times New Roman" w:cs="Times New Roman"/>
                <w:color w:val="000000" w:themeColor="text1"/>
              </w:rPr>
              <w:t>-17.7377</w:t>
            </w:r>
            <w:bookmarkEnd w:id="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2.6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3C2F" w:rsidRPr="005B4336" w:rsidRDefault="008677FB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RV-B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" w:name="OLE_LINK55"/>
            <w:r w:rsidRPr="005B4336">
              <w:rPr>
                <w:rFonts w:ascii="Times New Roman" w:hAnsi="Times New Roman" w:cs="Times New Roman"/>
                <w:color w:val="000000" w:themeColor="text1"/>
              </w:rPr>
              <w:t>-11.313</w:t>
            </w:r>
            <w:bookmarkEnd w:id="8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8.41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5A04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73698D" w:rsidRPr="005B4336" w:rsidRDefault="0073698D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AC1B27" w:rsidRPr="005B4336" w:rsidRDefault="00AC1B27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5) </w:t>
      </w:r>
      <w:bookmarkStart w:id="9" w:name="OLE_LINK5"/>
      <w:r w:rsidR="00042587" w:rsidRPr="005B4336">
        <w:rPr>
          <w:rFonts w:ascii="Times New Roman" w:hAnsi="Times New Roman" w:cs="Times New Roman"/>
          <w:color w:val="000000" w:themeColor="text1"/>
        </w:rPr>
        <w:t>Gua</w:t>
      </w:r>
      <w:r w:rsidRPr="005B4336">
        <w:rPr>
          <w:rFonts w:ascii="Times New Roman" w:hAnsi="Times New Roman" w:cs="Times New Roman"/>
          <w:color w:val="000000" w:themeColor="text1"/>
        </w:rPr>
        <w:t>HCL</w:t>
      </w:r>
      <w:bookmarkEnd w:id="9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663C2F" w:rsidRPr="005B4336" w:rsidTr="00663C2F">
        <w:tc>
          <w:tcPr>
            <w:tcW w:w="1843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OLE_LINK19"/>
            <w:r w:rsidRPr="005B4336">
              <w:rPr>
                <w:rFonts w:ascii="Times New Roman" w:hAnsi="Times New Roman" w:cs="Times New Roman"/>
                <w:color w:val="000000" w:themeColor="text1"/>
              </w:rPr>
              <w:t>-16.2162</w:t>
            </w:r>
            <w:bookmarkEnd w:id="1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29.12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7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" w:name="OLE_LINK21"/>
            <w:r w:rsidRPr="005B4336">
              <w:rPr>
                <w:rFonts w:ascii="Times New Roman" w:hAnsi="Times New Roman" w:cs="Times New Roman"/>
                <w:color w:val="000000" w:themeColor="text1"/>
              </w:rPr>
              <w:t>-11.5413</w:t>
            </w:r>
            <w:bookmarkEnd w:id="1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3.09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" w:name="OLE_LINK20"/>
            <w:r w:rsidRPr="005B4336">
              <w:rPr>
                <w:rFonts w:ascii="Times New Roman" w:hAnsi="Times New Roman" w:cs="Times New Roman"/>
                <w:color w:val="000000" w:themeColor="text1"/>
              </w:rPr>
              <w:t>-106.143</w:t>
            </w:r>
            <w:bookmarkEnd w:id="1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9.50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F35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" w:name="OLE_LINK22"/>
            <w:r w:rsidRPr="005B4336">
              <w:rPr>
                <w:rFonts w:ascii="Times New Roman" w:hAnsi="Times New Roman" w:cs="Times New Roman"/>
                <w:color w:val="000000" w:themeColor="text1"/>
              </w:rPr>
              <w:t>-13.4162</w:t>
            </w:r>
            <w:bookmarkEnd w:id="1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8.4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" w:name="OLE_LINK23"/>
            <w:r w:rsidRPr="005B4336">
              <w:rPr>
                <w:rFonts w:ascii="Times New Roman" w:hAnsi="Times New Roman" w:cs="Times New Roman"/>
                <w:color w:val="000000" w:themeColor="text1"/>
              </w:rPr>
              <w:t>-15.6101</w:t>
            </w:r>
            <w:bookmarkEnd w:id="1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1.92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F507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OLE_LINK14"/>
            <w:r w:rsidRPr="005B4336">
              <w:rPr>
                <w:rFonts w:ascii="Times New Roman" w:hAnsi="Times New Roman" w:cs="Times New Roman"/>
                <w:color w:val="000000" w:themeColor="text1"/>
              </w:rPr>
              <w:t>-4.7968</w:t>
            </w:r>
            <w:bookmarkEnd w:id="1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3.37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" w:name="OLE_LINK9"/>
            <w:r w:rsidRPr="005B4336">
              <w:rPr>
                <w:rFonts w:ascii="Times New Roman" w:hAnsi="Times New Roman" w:cs="Times New Roman"/>
                <w:color w:val="000000" w:themeColor="text1"/>
              </w:rPr>
              <w:t>-2.3094</w:t>
            </w:r>
            <w:bookmarkEnd w:id="1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1.04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8A4E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" w:name="OLE_LINK15"/>
            <w:r w:rsidRPr="005B4336">
              <w:rPr>
                <w:rFonts w:ascii="Times New Roman" w:hAnsi="Times New Roman" w:cs="Times New Roman"/>
                <w:color w:val="000000" w:themeColor="text1"/>
              </w:rPr>
              <w:t>-2.6146</w:t>
            </w:r>
            <w:bookmarkEnd w:id="1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4.87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" w:name="OLE_LINK16"/>
            <w:r w:rsidRPr="005B4336">
              <w:rPr>
                <w:rFonts w:ascii="Times New Roman" w:hAnsi="Times New Roman" w:cs="Times New Roman"/>
                <w:color w:val="000000" w:themeColor="text1"/>
              </w:rPr>
              <w:t>-14.4169</w:t>
            </w:r>
            <w:bookmarkEnd w:id="1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27.89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9" w:name="OLE_LINK10"/>
            <w:r w:rsidRPr="005B4336">
              <w:rPr>
                <w:rFonts w:ascii="Times New Roman" w:hAnsi="Times New Roman" w:cs="Times New Roman"/>
                <w:color w:val="000000" w:themeColor="text1"/>
              </w:rPr>
              <w:t>-3.0425</w:t>
            </w:r>
            <w:bookmarkEnd w:id="1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1.55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0" w:name="OLE_LINK11"/>
            <w:r w:rsidRPr="005B4336">
              <w:rPr>
                <w:rFonts w:ascii="Times New Roman" w:hAnsi="Times New Roman" w:cs="Times New Roman"/>
                <w:color w:val="000000" w:themeColor="text1"/>
              </w:rPr>
              <w:t>-5.5159</w:t>
            </w:r>
            <w:bookmarkEnd w:id="2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2.18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8677FB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RV-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1" w:name="OLE_LINK24"/>
            <w:r w:rsidRPr="005B4336">
              <w:rPr>
                <w:rFonts w:ascii="Times New Roman" w:hAnsi="Times New Roman" w:cs="Times New Roman"/>
                <w:color w:val="000000" w:themeColor="text1"/>
              </w:rPr>
              <w:t>-13.8695</w:t>
            </w:r>
            <w:bookmarkEnd w:id="2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2.26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EF58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2" w:name="OLE_LINK13"/>
            <w:r w:rsidRPr="005B4336">
              <w:rPr>
                <w:rFonts w:ascii="Times New Roman" w:hAnsi="Times New Roman" w:cs="Times New Roman"/>
                <w:color w:val="000000" w:themeColor="text1"/>
              </w:rPr>
              <w:t>-16.74</w:t>
            </w:r>
            <w:bookmarkEnd w:id="2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5.0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B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3" w:name="OLE_LINK12"/>
            <w:r w:rsidRPr="005B4336">
              <w:rPr>
                <w:rFonts w:ascii="Times New Roman" w:hAnsi="Times New Roman" w:cs="Times New Roman"/>
                <w:color w:val="000000" w:themeColor="text1"/>
              </w:rPr>
              <w:t>-47.9615</w:t>
            </w:r>
            <w:bookmarkEnd w:id="2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27.69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8677FB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3C2F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663C2F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4" w:name="OLE_LINK56"/>
            <w:r w:rsidRPr="005B4336">
              <w:rPr>
                <w:rFonts w:ascii="Times New Roman" w:hAnsi="Times New Roman" w:cs="Times New Roman"/>
                <w:color w:val="000000" w:themeColor="text1"/>
              </w:rPr>
              <w:t>-3.2685</w:t>
            </w:r>
            <w:bookmarkEnd w:id="2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8.24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5" w:name="OLE_LINK17"/>
            <w:r w:rsidRPr="005B4336">
              <w:rPr>
                <w:rFonts w:ascii="Times New Roman" w:hAnsi="Times New Roman" w:cs="Times New Roman"/>
                <w:color w:val="000000" w:themeColor="text1"/>
              </w:rPr>
              <w:t>-5.2516</w:t>
            </w:r>
            <w:bookmarkEnd w:id="2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38.85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6" w:name="OLE_LINK18"/>
            <w:r w:rsidRPr="005B4336">
              <w:rPr>
                <w:rFonts w:ascii="Times New Roman" w:hAnsi="Times New Roman" w:cs="Times New Roman"/>
                <w:color w:val="000000" w:themeColor="text1"/>
              </w:rPr>
              <w:t>-12.3953</w:t>
            </w:r>
            <w:bookmarkEnd w:id="26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3.487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D321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8E6B58" w:rsidRPr="005B4336" w:rsidRDefault="008E6B5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4F09DF" w:rsidRPr="005B4336" w:rsidRDefault="004F09DF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6) </w:t>
      </w:r>
      <w:bookmarkStart w:id="27" w:name="OLE_LINK6"/>
      <w:r w:rsidR="005C26A5" w:rsidRPr="005B4336">
        <w:rPr>
          <w:rFonts w:ascii="Times New Roman" w:hAnsi="Times New Roman" w:cs="Times New Roman"/>
          <w:color w:val="000000" w:themeColor="text1"/>
        </w:rPr>
        <w:t>HBB</w:t>
      </w:r>
      <w:bookmarkEnd w:id="27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663C2F" w:rsidRPr="005B4336" w:rsidTr="00663C2F">
        <w:tc>
          <w:tcPr>
            <w:tcW w:w="1843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3C2F" w:rsidRPr="005B4336" w:rsidRDefault="00663C2F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Default="00663C2F" w:rsidP="00F552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F552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8" w:name="OLE_LINK57"/>
            <w:r w:rsidRPr="005B4336">
              <w:rPr>
                <w:rFonts w:ascii="Times New Roman" w:hAnsi="Times New Roman" w:cs="Times New Roman"/>
                <w:color w:val="000000" w:themeColor="text1"/>
              </w:rPr>
              <w:t>-11.3987</w:t>
            </w:r>
            <w:bookmarkEnd w:id="2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F552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2.82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F552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9" w:name="OLE_LINK58"/>
            <w:r w:rsidRPr="005B4336">
              <w:rPr>
                <w:rFonts w:ascii="Times New Roman" w:hAnsi="Times New Roman" w:cs="Times New Roman"/>
                <w:color w:val="000000" w:themeColor="text1"/>
              </w:rPr>
              <w:t>-8.3779</w:t>
            </w:r>
            <w:bookmarkEnd w:id="2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1.9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0" w:name="OLE_LINK61"/>
            <w:r w:rsidRPr="005B4336">
              <w:rPr>
                <w:rFonts w:ascii="Times New Roman" w:hAnsi="Times New Roman" w:cs="Times New Roman"/>
                <w:color w:val="000000" w:themeColor="text1"/>
              </w:rPr>
              <w:t>-31.4809</w:t>
            </w:r>
            <w:bookmarkEnd w:id="3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0.9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1" w:name="OLE_LINK62"/>
            <w:r w:rsidRPr="005B4336">
              <w:rPr>
                <w:rFonts w:ascii="Times New Roman" w:hAnsi="Times New Roman" w:cs="Times New Roman"/>
                <w:color w:val="000000" w:themeColor="text1"/>
              </w:rPr>
              <w:t>-14.6034</w:t>
            </w:r>
            <w:bookmarkEnd w:id="3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09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2" w:name="OLE_LINK63"/>
            <w:r w:rsidRPr="005B4336">
              <w:rPr>
                <w:rFonts w:ascii="Times New Roman" w:hAnsi="Times New Roman" w:cs="Times New Roman"/>
                <w:color w:val="000000" w:themeColor="text1"/>
              </w:rPr>
              <w:t>-34.9158</w:t>
            </w:r>
            <w:bookmarkEnd w:id="3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6.11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6A58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3" w:name="OLE_LINK64"/>
            <w:r w:rsidRPr="005B4336">
              <w:rPr>
                <w:rFonts w:ascii="Times New Roman" w:hAnsi="Times New Roman" w:cs="Times New Roman"/>
                <w:color w:val="000000" w:themeColor="text1"/>
              </w:rPr>
              <w:t>-1.3762</w:t>
            </w:r>
            <w:bookmarkEnd w:id="3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7.5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4" w:name="OLE_LINK65"/>
            <w:r w:rsidRPr="005B4336">
              <w:rPr>
                <w:rFonts w:ascii="Times New Roman" w:hAnsi="Times New Roman" w:cs="Times New Roman"/>
                <w:color w:val="000000" w:themeColor="text1"/>
              </w:rPr>
              <w:t>-14.9417</w:t>
            </w:r>
            <w:bookmarkEnd w:id="3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8.61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5" w:name="OLE_LINK66"/>
            <w:r w:rsidRPr="005B4336">
              <w:rPr>
                <w:rFonts w:ascii="Times New Roman" w:hAnsi="Times New Roman" w:cs="Times New Roman"/>
                <w:color w:val="000000" w:themeColor="text1"/>
              </w:rPr>
              <w:t>-8.9272</w:t>
            </w:r>
            <w:bookmarkEnd w:id="3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5.60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3C2F" w:rsidRPr="005B4336" w:rsidTr="00663C2F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6" w:name="OLE_LINK67"/>
            <w:r w:rsidRPr="005B4336">
              <w:rPr>
                <w:rFonts w:ascii="Times New Roman" w:hAnsi="Times New Roman" w:cs="Times New Roman"/>
                <w:color w:val="000000" w:themeColor="text1"/>
              </w:rPr>
              <w:t>-2.4509</w:t>
            </w:r>
            <w:bookmarkEnd w:id="36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1.923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63C2F" w:rsidRPr="005B4336" w:rsidRDefault="00663C2F" w:rsidP="00354F3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4F09DF" w:rsidRPr="005B4336" w:rsidRDefault="004F09DF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7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bookmarkStart w:id="37" w:name="OLE_LINK7"/>
      <w:bookmarkStart w:id="38" w:name="OLE_LINK1"/>
      <w:r w:rsidR="0022095C" w:rsidRPr="005B4336">
        <w:rPr>
          <w:rFonts w:ascii="Times New Roman" w:hAnsi="Times New Roman" w:cs="Times New Roman"/>
          <w:color w:val="000000" w:themeColor="text1"/>
        </w:rPr>
        <w:t>Hydantoin</w:t>
      </w:r>
      <w:bookmarkEnd w:id="37"/>
      <w:bookmarkEnd w:id="38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051BA3" w:rsidRPr="005B4336" w:rsidTr="00051BA3">
        <w:tc>
          <w:tcPr>
            <w:tcW w:w="1843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9" w:name="OLE_LINK68"/>
            <w:r w:rsidRPr="005B4336">
              <w:rPr>
                <w:rFonts w:ascii="Times New Roman" w:hAnsi="Times New Roman" w:cs="Times New Roman"/>
                <w:color w:val="000000" w:themeColor="text1"/>
              </w:rPr>
              <w:t>-3.6987</w:t>
            </w:r>
            <w:bookmarkEnd w:id="3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0.66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7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0" w:name="OLE_LINK69"/>
            <w:r w:rsidRPr="005B4336">
              <w:rPr>
                <w:rFonts w:ascii="Times New Roman" w:hAnsi="Times New Roman" w:cs="Times New Roman"/>
                <w:color w:val="000000" w:themeColor="text1"/>
              </w:rPr>
              <w:t>-10.3913</w:t>
            </w:r>
            <w:bookmarkEnd w:id="4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4.1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1" w:name="OLE_LINK70"/>
            <w:r w:rsidRPr="005B4336">
              <w:rPr>
                <w:rFonts w:ascii="Times New Roman" w:hAnsi="Times New Roman" w:cs="Times New Roman"/>
                <w:color w:val="000000" w:themeColor="text1"/>
              </w:rPr>
              <w:t>-15.9706</w:t>
            </w:r>
            <w:bookmarkEnd w:id="4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8.01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2" w:name="OLE_LINK71"/>
            <w:r w:rsidRPr="005B4336">
              <w:rPr>
                <w:rFonts w:ascii="Times New Roman" w:hAnsi="Times New Roman" w:cs="Times New Roman"/>
                <w:color w:val="000000" w:themeColor="text1"/>
              </w:rPr>
              <w:t>-35.5032</w:t>
            </w:r>
            <w:bookmarkEnd w:id="4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6.87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3" w:name="OLE_LINK72"/>
            <w:r w:rsidRPr="005B4336">
              <w:rPr>
                <w:rFonts w:ascii="Times New Roman" w:hAnsi="Times New Roman" w:cs="Times New Roman"/>
                <w:color w:val="000000" w:themeColor="text1"/>
              </w:rPr>
              <w:t>-15.7787</w:t>
            </w:r>
            <w:bookmarkEnd w:id="4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3.55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4" w:name="OLE_LINK73"/>
            <w:r w:rsidRPr="005B4336">
              <w:rPr>
                <w:rFonts w:ascii="Times New Roman" w:hAnsi="Times New Roman" w:cs="Times New Roman"/>
                <w:color w:val="000000" w:themeColor="text1"/>
              </w:rPr>
              <w:t>-60.5651</w:t>
            </w:r>
            <w:bookmarkEnd w:id="4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7.8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FD668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5" w:name="OLE_LINK74"/>
            <w:r w:rsidRPr="005B4336">
              <w:rPr>
                <w:rFonts w:ascii="Times New Roman" w:hAnsi="Times New Roman" w:cs="Times New Roman"/>
                <w:color w:val="000000" w:themeColor="text1"/>
              </w:rPr>
              <w:t>-23.435</w:t>
            </w:r>
            <w:bookmarkEnd w:id="4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5.11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6" w:name="OLE_LINK75"/>
            <w:r w:rsidRPr="005B4336">
              <w:rPr>
                <w:rFonts w:ascii="Times New Roman" w:hAnsi="Times New Roman" w:cs="Times New Roman"/>
                <w:color w:val="000000" w:themeColor="text1"/>
              </w:rPr>
              <w:t>-21.2833</w:t>
            </w:r>
            <w:bookmarkEnd w:id="4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6.40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7" w:name="OLE_LINK76"/>
            <w:r w:rsidRPr="005B4336">
              <w:rPr>
                <w:rFonts w:ascii="Times New Roman" w:hAnsi="Times New Roman" w:cs="Times New Roman"/>
                <w:color w:val="000000" w:themeColor="text1"/>
              </w:rPr>
              <w:t>-13.415</w:t>
            </w:r>
            <w:bookmarkEnd w:id="4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3.22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8" w:name="OLE_LINK77"/>
            <w:r w:rsidRPr="005B4336">
              <w:rPr>
                <w:rFonts w:ascii="Times New Roman" w:hAnsi="Times New Roman" w:cs="Times New Roman"/>
                <w:color w:val="000000" w:themeColor="text1"/>
              </w:rPr>
              <w:t>-22.5263</w:t>
            </w:r>
            <w:bookmarkEnd w:id="4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5.38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49" w:name="OLE_LINK78"/>
            <w:r w:rsidRPr="005B4336">
              <w:rPr>
                <w:rFonts w:ascii="Times New Roman" w:hAnsi="Times New Roman" w:cs="Times New Roman"/>
                <w:color w:val="000000" w:themeColor="text1"/>
              </w:rPr>
              <w:t>-22.0573</w:t>
            </w:r>
            <w:bookmarkEnd w:id="4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1.29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051BA3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0" w:name="OLE_LINK79"/>
            <w:r w:rsidRPr="005B4336">
              <w:rPr>
                <w:rFonts w:ascii="Times New Roman" w:hAnsi="Times New Roman" w:cs="Times New Roman"/>
                <w:color w:val="000000" w:themeColor="text1"/>
              </w:rPr>
              <w:t>-17.4393</w:t>
            </w:r>
            <w:bookmarkEnd w:id="5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4.32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51BA3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V-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1" w:name="OLE_LINK80"/>
            <w:r w:rsidRPr="005B4336">
              <w:rPr>
                <w:rFonts w:ascii="Times New Roman" w:hAnsi="Times New Roman" w:cs="Times New Roman"/>
                <w:color w:val="000000" w:themeColor="text1"/>
              </w:rPr>
              <w:t>-31.1238</w:t>
            </w:r>
            <w:bookmarkEnd w:id="5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5.31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2" w:name="OLE_LINK81"/>
            <w:r w:rsidRPr="005B4336">
              <w:rPr>
                <w:rFonts w:ascii="Times New Roman" w:hAnsi="Times New Roman" w:cs="Times New Roman"/>
                <w:color w:val="000000" w:themeColor="text1"/>
              </w:rPr>
              <w:t>-5.8131</w:t>
            </w:r>
            <w:bookmarkEnd w:id="5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3.1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51BA3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3" w:name="OLE_LINK82"/>
            <w:r w:rsidRPr="005B4336">
              <w:rPr>
                <w:rFonts w:ascii="Times New Roman" w:hAnsi="Times New Roman" w:cs="Times New Roman"/>
                <w:color w:val="000000" w:themeColor="text1"/>
              </w:rPr>
              <w:t>-13.1067</w:t>
            </w:r>
            <w:bookmarkEnd w:id="5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2.06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B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4" w:name="OLE_LINK83"/>
            <w:r w:rsidRPr="005B4336">
              <w:rPr>
                <w:rFonts w:ascii="Times New Roman" w:hAnsi="Times New Roman" w:cs="Times New Roman"/>
                <w:color w:val="000000" w:themeColor="text1"/>
              </w:rPr>
              <w:t>-11.6591</w:t>
            </w:r>
            <w:bookmarkEnd w:id="5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2.14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51BA3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5" w:name="OLE_LINK84"/>
            <w:r w:rsidRPr="005B4336">
              <w:rPr>
                <w:rFonts w:ascii="Times New Roman" w:hAnsi="Times New Roman" w:cs="Times New Roman"/>
                <w:color w:val="000000" w:themeColor="text1"/>
              </w:rPr>
              <w:t>-21.529</w:t>
            </w:r>
            <w:bookmarkEnd w:id="5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2.44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6" w:name="OLE_LINK85"/>
            <w:r w:rsidRPr="005B4336">
              <w:rPr>
                <w:rFonts w:ascii="Times New Roman" w:hAnsi="Times New Roman" w:cs="Times New Roman"/>
                <w:color w:val="000000" w:themeColor="text1"/>
              </w:rPr>
              <w:t>-8.4872</w:t>
            </w:r>
            <w:bookmarkEnd w:id="5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6.61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7" w:name="OLE_LINK86"/>
            <w:r w:rsidRPr="005B4336">
              <w:rPr>
                <w:rFonts w:ascii="Times New Roman" w:hAnsi="Times New Roman" w:cs="Times New Roman"/>
                <w:color w:val="000000" w:themeColor="text1"/>
              </w:rPr>
              <w:t>-5.1052</w:t>
            </w:r>
            <w:bookmarkEnd w:id="57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9.187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E424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C669B9" w:rsidRPr="005B4336" w:rsidRDefault="00C669B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8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bookmarkStart w:id="58" w:name="OLE_LINK8"/>
      <w:r w:rsidR="009C7F20">
        <w:rPr>
          <w:rFonts w:ascii="Times New Roman" w:hAnsi="Times New Roman" w:cs="Times New Roman"/>
          <w:color w:val="000000" w:themeColor="text1"/>
        </w:rPr>
        <w:t>C</w:t>
      </w:r>
      <w:r w:rsidR="009C7F20">
        <w:rPr>
          <w:rFonts w:ascii="Times New Roman" w:hAnsi="Times New Roman" w:cs="Times New Roman" w:hint="eastAsia"/>
          <w:color w:val="000000" w:themeColor="text1"/>
        </w:rPr>
        <w:t>ompound</w:t>
      </w:r>
      <w:r w:rsidR="00465BF7" w:rsidRPr="005B4336">
        <w:rPr>
          <w:rFonts w:ascii="Times New Roman" w:hAnsi="Times New Roman" w:cs="Times New Roman"/>
          <w:color w:val="000000" w:themeColor="text1"/>
        </w:rPr>
        <w:t>12a</w:t>
      </w:r>
      <w:bookmarkEnd w:id="58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051BA3" w:rsidRPr="005B4336" w:rsidTr="00051BA3">
        <w:tc>
          <w:tcPr>
            <w:tcW w:w="1843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E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9" w:name="OLE_LINK87"/>
            <w:r w:rsidRPr="005B4336">
              <w:rPr>
                <w:rFonts w:ascii="Times New Roman" w:hAnsi="Times New Roman" w:cs="Times New Roman"/>
                <w:color w:val="000000" w:themeColor="text1"/>
              </w:rPr>
              <w:t>-17.4693</w:t>
            </w:r>
            <w:bookmarkEnd w:id="5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43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0" w:name="OLE_LINK88"/>
            <w:r w:rsidRPr="005B4336">
              <w:rPr>
                <w:rFonts w:ascii="Times New Roman" w:hAnsi="Times New Roman" w:cs="Times New Roman"/>
                <w:color w:val="000000" w:themeColor="text1"/>
              </w:rPr>
              <w:t>-19.1429</w:t>
            </w:r>
            <w:bookmarkEnd w:id="6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7.8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DD4B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</w:t>
            </w:r>
            <w:bookmarkStart w:id="61" w:name="OLE_LINK89"/>
            <w:r w:rsidRPr="005B4336">
              <w:rPr>
                <w:rFonts w:ascii="Times New Roman" w:hAnsi="Times New Roman" w:cs="Times New Roman"/>
                <w:color w:val="000000" w:themeColor="text1"/>
              </w:rPr>
              <w:t>17.8239</w:t>
            </w:r>
            <w:bookmarkEnd w:id="6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1.81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2" w:name="OLE_LINK90"/>
            <w:r w:rsidRPr="005B4336">
              <w:rPr>
                <w:rFonts w:ascii="Times New Roman" w:hAnsi="Times New Roman" w:cs="Times New Roman"/>
                <w:color w:val="000000" w:themeColor="text1"/>
              </w:rPr>
              <w:t>-30.9531</w:t>
            </w:r>
            <w:bookmarkEnd w:id="6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6.1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3" w:name="OLE_LINK91"/>
            <w:r w:rsidRPr="005B4336">
              <w:rPr>
                <w:rFonts w:ascii="Times New Roman" w:hAnsi="Times New Roman" w:cs="Times New Roman"/>
                <w:color w:val="000000" w:themeColor="text1"/>
              </w:rPr>
              <w:t>-16.0299</w:t>
            </w:r>
            <w:bookmarkEnd w:id="6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2.89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4" w:name="OLE_LINK92"/>
            <w:r w:rsidRPr="005B4336">
              <w:rPr>
                <w:rFonts w:ascii="Times New Roman" w:hAnsi="Times New Roman" w:cs="Times New Roman"/>
                <w:color w:val="000000" w:themeColor="text1"/>
              </w:rPr>
              <w:t>-0.35</w:t>
            </w:r>
            <w:bookmarkEnd w:id="6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3.81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5" w:name="OLE_LINK93"/>
            <w:r w:rsidRPr="005B4336">
              <w:rPr>
                <w:rFonts w:ascii="Times New Roman" w:hAnsi="Times New Roman" w:cs="Times New Roman"/>
                <w:color w:val="000000" w:themeColor="text1"/>
              </w:rPr>
              <w:t>-6.5558</w:t>
            </w:r>
            <w:bookmarkEnd w:id="6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1.07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6" w:name="OLE_LINK94"/>
            <w:r w:rsidRPr="005B4336">
              <w:rPr>
                <w:rFonts w:ascii="Times New Roman" w:hAnsi="Times New Roman" w:cs="Times New Roman"/>
                <w:color w:val="000000" w:themeColor="text1"/>
              </w:rPr>
              <w:t>-22.2489</w:t>
            </w:r>
            <w:bookmarkEnd w:id="6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4.6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51BA3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7" w:name="OLE_LINK95"/>
            <w:r w:rsidRPr="005B4336">
              <w:rPr>
                <w:rFonts w:ascii="Times New Roman" w:hAnsi="Times New Roman" w:cs="Times New Roman"/>
                <w:color w:val="000000" w:themeColor="text1"/>
              </w:rPr>
              <w:t>-10.5117</w:t>
            </w:r>
            <w:bookmarkEnd w:id="6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05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RV-B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8" w:name="OLE_LINK96"/>
            <w:r w:rsidRPr="005B4336">
              <w:rPr>
                <w:rFonts w:ascii="Times New Roman" w:hAnsi="Times New Roman" w:cs="Times New Roman"/>
                <w:color w:val="000000" w:themeColor="text1"/>
              </w:rPr>
              <w:t>-22.9752</w:t>
            </w:r>
            <w:bookmarkEnd w:id="6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6.22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CC55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D102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D102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69" w:name="OLE_LINK97"/>
            <w:r w:rsidRPr="005B4336">
              <w:rPr>
                <w:rFonts w:ascii="Times New Roman" w:hAnsi="Times New Roman" w:cs="Times New Roman"/>
                <w:color w:val="000000" w:themeColor="text1"/>
              </w:rPr>
              <w:t>-8.9495</w:t>
            </w:r>
            <w:bookmarkEnd w:id="69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D102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2.335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D102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C669B9" w:rsidRPr="005B4336" w:rsidRDefault="00C669B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9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r w:rsidR="009C7F20">
        <w:rPr>
          <w:rFonts w:ascii="Times New Roman" w:hAnsi="Times New Roman" w:cs="Times New Roman"/>
          <w:color w:val="000000" w:themeColor="text1"/>
        </w:rPr>
        <w:t>C</w:t>
      </w:r>
      <w:r w:rsidR="009C7F20">
        <w:rPr>
          <w:rFonts w:ascii="Times New Roman" w:hAnsi="Times New Roman" w:cs="Times New Roman" w:hint="eastAsia"/>
          <w:color w:val="000000" w:themeColor="text1"/>
        </w:rPr>
        <w:t>ompound</w:t>
      </w:r>
      <w:r w:rsidR="009566A4" w:rsidRPr="005B4336">
        <w:rPr>
          <w:rFonts w:ascii="Times New Roman" w:hAnsi="Times New Roman" w:cs="Times New Roman"/>
          <w:color w:val="000000" w:themeColor="text1"/>
        </w:rPr>
        <w:t xml:space="preserve"> 12b</w:t>
      </w:r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051BA3" w:rsidRPr="005B4336" w:rsidTr="00051BA3">
        <w:tc>
          <w:tcPr>
            <w:tcW w:w="1843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51BA3" w:rsidRPr="005B4336" w:rsidRDefault="00051BA3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5924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5924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0" w:name="OLE_LINK98"/>
            <w:r w:rsidRPr="005B4336">
              <w:rPr>
                <w:rFonts w:ascii="Times New Roman" w:hAnsi="Times New Roman" w:cs="Times New Roman"/>
                <w:color w:val="000000" w:themeColor="text1"/>
              </w:rPr>
              <w:t>-18.6606</w:t>
            </w:r>
            <w:bookmarkEnd w:id="7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5924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2.12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5924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902E4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902E4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1" w:name="OLE_LINK99"/>
            <w:r w:rsidRPr="005B4336">
              <w:rPr>
                <w:rFonts w:ascii="Times New Roman" w:hAnsi="Times New Roman" w:cs="Times New Roman"/>
                <w:color w:val="000000" w:themeColor="text1"/>
              </w:rPr>
              <w:t>-9.7779</w:t>
            </w:r>
            <w:bookmarkEnd w:id="7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902E4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5.13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902E4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2" w:name="OLE_LINK100"/>
            <w:r w:rsidRPr="005B4336">
              <w:rPr>
                <w:rFonts w:ascii="Times New Roman" w:hAnsi="Times New Roman" w:cs="Times New Roman"/>
                <w:color w:val="000000" w:themeColor="text1"/>
              </w:rPr>
              <w:t>-10.7518</w:t>
            </w:r>
            <w:bookmarkEnd w:id="7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39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3" w:name="OLE_LINK101"/>
            <w:r w:rsidRPr="005B4336">
              <w:rPr>
                <w:rFonts w:ascii="Times New Roman" w:hAnsi="Times New Roman" w:cs="Times New Roman"/>
                <w:color w:val="000000" w:themeColor="text1"/>
              </w:rPr>
              <w:t>-0.4427</w:t>
            </w:r>
            <w:bookmarkEnd w:id="7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1.42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</w:t>
            </w:r>
            <w:bookmarkStart w:id="74" w:name="OLE_LINK102"/>
            <w:r w:rsidRPr="005B4336">
              <w:rPr>
                <w:rFonts w:ascii="Times New Roman" w:hAnsi="Times New Roman" w:cs="Times New Roman"/>
                <w:color w:val="000000" w:themeColor="text1"/>
              </w:rPr>
              <w:t>24.4593</w:t>
            </w:r>
            <w:bookmarkEnd w:id="7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6.3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5" w:name="OLE_LINK103"/>
            <w:r w:rsidRPr="005B4336">
              <w:rPr>
                <w:rFonts w:ascii="Times New Roman" w:hAnsi="Times New Roman" w:cs="Times New Roman"/>
                <w:color w:val="000000" w:themeColor="text1"/>
              </w:rPr>
              <w:t>-23.3191</w:t>
            </w:r>
            <w:bookmarkEnd w:id="7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2.05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6" w:name="OLE_LINK104"/>
            <w:r w:rsidRPr="005B4336">
              <w:rPr>
                <w:rFonts w:ascii="Times New Roman" w:hAnsi="Times New Roman" w:cs="Times New Roman"/>
                <w:color w:val="000000" w:themeColor="text1"/>
              </w:rPr>
              <w:t>-16.0249</w:t>
            </w:r>
            <w:bookmarkEnd w:id="7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1.40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7" w:name="OLE_LINK105"/>
            <w:r w:rsidRPr="005B4336">
              <w:rPr>
                <w:rFonts w:ascii="Times New Roman" w:hAnsi="Times New Roman" w:cs="Times New Roman"/>
                <w:color w:val="000000" w:themeColor="text1"/>
              </w:rPr>
              <w:t>-8.2416</w:t>
            </w:r>
            <w:bookmarkEnd w:id="7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4.9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51BA3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V-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8" w:name="OLE_LINK106"/>
            <w:r w:rsidRPr="005B4336">
              <w:rPr>
                <w:rFonts w:ascii="Times New Roman" w:hAnsi="Times New Roman" w:cs="Times New Roman"/>
                <w:color w:val="000000" w:themeColor="text1"/>
              </w:rPr>
              <w:t>-15.8122</w:t>
            </w:r>
            <w:bookmarkEnd w:id="7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4.86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RV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79" w:name="OLE_LINK107"/>
            <w:r w:rsidRPr="005B4336">
              <w:rPr>
                <w:rFonts w:ascii="Times New Roman" w:hAnsi="Times New Roman" w:cs="Times New Roman"/>
                <w:color w:val="000000" w:themeColor="text1"/>
              </w:rPr>
              <w:t>-7.3244</w:t>
            </w:r>
            <w:bookmarkEnd w:id="7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66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nil"/>
            </w:tcBorders>
          </w:tcPr>
          <w:p w:rsidR="00051BA3" w:rsidRPr="005B4336" w:rsidRDefault="00955A77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51BA3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051BA3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0" w:name="OLE_LINK108"/>
            <w:r w:rsidRPr="005B4336">
              <w:rPr>
                <w:rFonts w:ascii="Times New Roman" w:hAnsi="Times New Roman" w:cs="Times New Roman"/>
                <w:color w:val="000000" w:themeColor="text1"/>
              </w:rPr>
              <w:t>-10.2215</w:t>
            </w:r>
            <w:bookmarkEnd w:id="8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3.81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51BA3" w:rsidRPr="005B4336" w:rsidTr="00051BA3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1" w:name="OLE_LINK109"/>
            <w:r w:rsidRPr="005B4336">
              <w:rPr>
                <w:rFonts w:ascii="Times New Roman" w:hAnsi="Times New Roman" w:cs="Times New Roman"/>
                <w:color w:val="000000" w:themeColor="text1"/>
              </w:rPr>
              <w:t>-6.2455</w:t>
            </w:r>
            <w:bookmarkEnd w:id="81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6.147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051BA3" w:rsidRPr="005B4336" w:rsidRDefault="00051BA3" w:rsidP="007D2D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C669B9" w:rsidRPr="005B4336" w:rsidRDefault="00C669B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10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r w:rsidR="009C7F20">
        <w:rPr>
          <w:rFonts w:ascii="Times New Roman" w:hAnsi="Times New Roman" w:cs="Times New Roman"/>
          <w:color w:val="000000" w:themeColor="text1"/>
        </w:rPr>
        <w:t>C</w:t>
      </w:r>
      <w:r w:rsidR="009C7F20">
        <w:rPr>
          <w:rFonts w:ascii="Times New Roman" w:hAnsi="Times New Roman" w:cs="Times New Roman" w:hint="eastAsia"/>
          <w:color w:val="000000" w:themeColor="text1"/>
        </w:rPr>
        <w:t>ompound</w:t>
      </w:r>
      <w:r w:rsidR="0014430C" w:rsidRPr="005B4336">
        <w:rPr>
          <w:rFonts w:ascii="Times New Roman" w:hAnsi="Times New Roman" w:cs="Times New Roman"/>
          <w:color w:val="000000" w:themeColor="text1"/>
        </w:rPr>
        <w:t xml:space="preserve"> 19b</w:t>
      </w:r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42416C" w:rsidRPr="005B4336" w:rsidTr="0042416C">
        <w:tc>
          <w:tcPr>
            <w:tcW w:w="1843" w:type="dxa"/>
            <w:tcBorders>
              <w:bottom w:val="single" w:sz="12" w:space="0" w:color="auto"/>
            </w:tcBorders>
          </w:tcPr>
          <w:p w:rsidR="0042416C" w:rsidRPr="005B4336" w:rsidRDefault="0042416C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42416C" w:rsidRPr="005B4336" w:rsidRDefault="0042416C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42416C" w:rsidRPr="005B4336" w:rsidRDefault="0042416C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2416C" w:rsidRPr="005B4336" w:rsidRDefault="0042416C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42416C" w:rsidRPr="005B4336" w:rsidTr="0042416C">
        <w:tc>
          <w:tcPr>
            <w:tcW w:w="1843" w:type="dxa"/>
            <w:tcBorders>
              <w:top w:val="single" w:sz="12" w:space="0" w:color="auto"/>
              <w:bottom w:val="nil"/>
              <w:right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EV-A7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2" w:name="OLE_LINK110"/>
            <w:r w:rsidRPr="005B4336">
              <w:rPr>
                <w:rFonts w:ascii="Times New Roman" w:hAnsi="Times New Roman" w:cs="Times New Roman"/>
                <w:color w:val="000000" w:themeColor="text1"/>
              </w:rPr>
              <w:t>-3.4432</w:t>
            </w:r>
            <w:bookmarkEnd w:id="82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5.142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3" w:name="OLE_LINK111"/>
            <w:r w:rsidRPr="005B4336">
              <w:rPr>
                <w:rFonts w:ascii="Times New Roman" w:hAnsi="Times New Roman" w:cs="Times New Roman"/>
                <w:color w:val="000000" w:themeColor="text1"/>
              </w:rPr>
              <w:t>-5.4467</w:t>
            </w:r>
            <w:bookmarkEnd w:id="8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79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052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4" w:name="OLE_LINK112"/>
            <w:r w:rsidRPr="005B4336">
              <w:rPr>
                <w:rFonts w:ascii="Times New Roman" w:hAnsi="Times New Roman" w:cs="Times New Roman"/>
                <w:color w:val="000000" w:themeColor="text1"/>
              </w:rPr>
              <w:t>-0.5593</w:t>
            </w:r>
            <w:bookmarkEnd w:id="8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9.79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5" w:name="OLE_LINK113"/>
            <w:r w:rsidRPr="005B4336">
              <w:rPr>
                <w:rFonts w:ascii="Times New Roman" w:hAnsi="Times New Roman" w:cs="Times New Roman"/>
                <w:color w:val="000000" w:themeColor="text1"/>
              </w:rPr>
              <w:t>-14.2224</w:t>
            </w:r>
            <w:bookmarkEnd w:id="8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7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6" w:name="OLE_LINK114"/>
            <w:r w:rsidRPr="005B4336">
              <w:rPr>
                <w:rFonts w:ascii="Times New Roman" w:hAnsi="Times New Roman" w:cs="Times New Roman"/>
                <w:color w:val="000000" w:themeColor="text1"/>
              </w:rPr>
              <w:t>-37.2837</w:t>
            </w:r>
            <w:bookmarkEnd w:id="8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7" w:name="OLE_LINK115"/>
            <w:r w:rsidRPr="005B4336">
              <w:rPr>
                <w:rFonts w:ascii="Times New Roman" w:hAnsi="Times New Roman" w:cs="Times New Roman"/>
                <w:color w:val="000000" w:themeColor="text1"/>
              </w:rPr>
              <w:t>-8.6176</w:t>
            </w:r>
            <w:bookmarkEnd w:id="8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2.75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8" w:name="OLE_LINK116"/>
            <w:r w:rsidRPr="005B4336">
              <w:rPr>
                <w:rFonts w:ascii="Times New Roman" w:hAnsi="Times New Roman" w:cs="Times New Roman"/>
                <w:color w:val="000000" w:themeColor="text1"/>
              </w:rPr>
              <w:t>-23.479</w:t>
            </w:r>
            <w:bookmarkEnd w:id="8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1.37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89" w:name="OLE_LINK117"/>
            <w:r w:rsidRPr="005B4336">
              <w:rPr>
                <w:rFonts w:ascii="Times New Roman" w:hAnsi="Times New Roman" w:cs="Times New Roman"/>
                <w:color w:val="000000" w:themeColor="text1"/>
              </w:rPr>
              <w:t>-19.2065</w:t>
            </w:r>
            <w:bookmarkEnd w:id="8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5.3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0" w:name="OLE_LINK118"/>
            <w:r w:rsidRPr="005B4336">
              <w:rPr>
                <w:rFonts w:ascii="Times New Roman" w:hAnsi="Times New Roman" w:cs="Times New Roman"/>
                <w:color w:val="000000" w:themeColor="text1"/>
              </w:rPr>
              <w:t>-57.7773</w:t>
            </w:r>
            <w:bookmarkEnd w:id="9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22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1" w:name="OLE_LINK119"/>
            <w:r w:rsidRPr="005B4336">
              <w:rPr>
                <w:rFonts w:ascii="Times New Roman" w:hAnsi="Times New Roman" w:cs="Times New Roman"/>
                <w:color w:val="000000" w:themeColor="text1"/>
              </w:rPr>
              <w:t>-12.3761</w:t>
            </w:r>
            <w:bookmarkEnd w:id="91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0.5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RV-B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2" w:name="OLE_LINK121"/>
            <w:r w:rsidRPr="005B4336">
              <w:rPr>
                <w:rFonts w:ascii="Times New Roman" w:hAnsi="Times New Roman" w:cs="Times New Roman"/>
                <w:color w:val="000000" w:themeColor="text1"/>
              </w:rPr>
              <w:t>-3.2259</w:t>
            </w:r>
            <w:bookmarkEnd w:id="9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0.20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nil"/>
            </w:tcBorders>
          </w:tcPr>
          <w:p w:rsidR="0042416C" w:rsidRPr="005B4336" w:rsidRDefault="00955A77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42416C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42416C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3" w:name="OLE_LINK120"/>
            <w:r w:rsidRPr="005B4336">
              <w:rPr>
                <w:rFonts w:ascii="Times New Roman" w:hAnsi="Times New Roman" w:cs="Times New Roman"/>
                <w:color w:val="000000" w:themeColor="text1"/>
              </w:rPr>
              <w:t>-2.8516</w:t>
            </w:r>
            <w:bookmarkEnd w:id="9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6.29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416C" w:rsidRPr="005B4336" w:rsidRDefault="0042416C" w:rsidP="00E957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42416C" w:rsidRPr="005B4336" w:rsidTr="0042416C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42416C" w:rsidRPr="005B4336" w:rsidRDefault="0042416C" w:rsidP="00BF45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42416C" w:rsidRPr="005B4336" w:rsidRDefault="0042416C" w:rsidP="00BF45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4" w:name="OLE_LINK122"/>
            <w:r w:rsidRPr="005B4336">
              <w:rPr>
                <w:rFonts w:ascii="Times New Roman" w:hAnsi="Times New Roman" w:cs="Times New Roman"/>
                <w:color w:val="000000" w:themeColor="text1"/>
              </w:rPr>
              <w:t>-21.9457</w:t>
            </w:r>
            <w:bookmarkEnd w:id="94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42416C" w:rsidRPr="005B4336" w:rsidRDefault="0042416C" w:rsidP="00BF45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1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2416C" w:rsidRPr="005B4336" w:rsidRDefault="0042416C" w:rsidP="00BF45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930E38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2B12E2" w:rsidRDefault="002B12E2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2B12E2" w:rsidRDefault="002B12E2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2B12E2" w:rsidRPr="005B4336" w:rsidRDefault="002B12E2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lastRenderedPageBreak/>
        <w:t>11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r w:rsidR="009C7F20">
        <w:rPr>
          <w:rFonts w:ascii="Times New Roman" w:hAnsi="Times New Roman" w:cs="Times New Roman"/>
          <w:color w:val="000000" w:themeColor="text1"/>
        </w:rPr>
        <w:t>C</w:t>
      </w:r>
      <w:r w:rsidR="009C7F20">
        <w:rPr>
          <w:rFonts w:ascii="Times New Roman" w:hAnsi="Times New Roman" w:cs="Times New Roman" w:hint="eastAsia"/>
          <w:color w:val="000000" w:themeColor="text1"/>
        </w:rPr>
        <w:t>ompound</w:t>
      </w:r>
      <w:r w:rsidR="0014430C" w:rsidRPr="005B4336">
        <w:rPr>
          <w:rFonts w:ascii="Times New Roman" w:hAnsi="Times New Roman" w:cs="Times New Roman"/>
          <w:color w:val="000000" w:themeColor="text1"/>
        </w:rPr>
        <w:t xml:space="preserve"> 19d</w:t>
      </w:r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B85CC1" w:rsidRPr="005B4336" w:rsidTr="00B85CC1">
        <w:tc>
          <w:tcPr>
            <w:tcW w:w="1843" w:type="dxa"/>
            <w:tcBorders>
              <w:bottom w:val="single" w:sz="12" w:space="0" w:color="auto"/>
            </w:tcBorders>
          </w:tcPr>
          <w:p w:rsidR="00B85CC1" w:rsidRPr="005B4336" w:rsidRDefault="00B85CC1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B85CC1" w:rsidRPr="005B4336" w:rsidRDefault="00B85CC1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B85CC1" w:rsidRPr="005B4336" w:rsidRDefault="00B85CC1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85CC1" w:rsidRPr="005B4336" w:rsidRDefault="00B85CC1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B434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B434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5" w:name="OLE_LINK123"/>
            <w:r w:rsidRPr="005B4336">
              <w:rPr>
                <w:rFonts w:ascii="Times New Roman" w:hAnsi="Times New Roman" w:cs="Times New Roman"/>
                <w:color w:val="000000" w:themeColor="text1"/>
              </w:rPr>
              <w:t>-12.824</w:t>
            </w:r>
            <w:bookmarkEnd w:id="9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B434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9.46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B434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1C575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1C575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6" w:name="OLE_LINK124"/>
            <w:r w:rsidRPr="005B4336">
              <w:rPr>
                <w:rFonts w:ascii="Times New Roman" w:hAnsi="Times New Roman" w:cs="Times New Roman"/>
                <w:color w:val="000000" w:themeColor="text1"/>
              </w:rPr>
              <w:t>-6.2657</w:t>
            </w:r>
            <w:bookmarkEnd w:id="9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1C575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7.1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1C575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3.35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8.15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7" w:name="OLE_LINK125"/>
            <w:r w:rsidRPr="005B4336">
              <w:rPr>
                <w:rFonts w:ascii="Times New Roman" w:hAnsi="Times New Roman" w:cs="Times New Roman"/>
                <w:color w:val="000000" w:themeColor="text1"/>
              </w:rPr>
              <w:t>-4.9093</w:t>
            </w:r>
            <w:bookmarkEnd w:id="9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33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0.86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1.01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8" w:name="OLE_LINK126"/>
            <w:r w:rsidRPr="005B4336">
              <w:rPr>
                <w:rFonts w:ascii="Times New Roman" w:hAnsi="Times New Roman" w:cs="Times New Roman"/>
                <w:color w:val="000000" w:themeColor="text1"/>
              </w:rPr>
              <w:t>-12.6583</w:t>
            </w:r>
            <w:bookmarkEnd w:id="9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1.3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1536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99" w:name="OLE_LINK127"/>
            <w:r w:rsidRPr="005B4336">
              <w:rPr>
                <w:rFonts w:ascii="Times New Roman" w:hAnsi="Times New Roman" w:cs="Times New Roman"/>
                <w:color w:val="000000" w:themeColor="text1"/>
              </w:rPr>
              <w:t>-39.8576</w:t>
            </w:r>
            <w:bookmarkEnd w:id="9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9.90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955A77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B85CC1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B85CC1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.638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0.36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RV-B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9.387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0.74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B85CC1" w:rsidRPr="005B4336" w:rsidTr="00B85CC1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0" w:name="OLE_LINK128"/>
            <w:r w:rsidRPr="005B4336">
              <w:rPr>
                <w:rFonts w:ascii="Times New Roman" w:hAnsi="Times New Roman" w:cs="Times New Roman"/>
                <w:color w:val="000000" w:themeColor="text1"/>
              </w:rPr>
              <w:t>-8.6068</w:t>
            </w:r>
            <w:bookmarkEnd w:id="100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53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B85CC1" w:rsidRPr="005B4336" w:rsidRDefault="00B85CC1" w:rsidP="00EF7C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C669B9" w:rsidRPr="005B4336" w:rsidRDefault="00C669B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12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bookmarkStart w:id="101" w:name="OLE_LINK129"/>
      <w:bookmarkStart w:id="102" w:name="OLE_LINK25"/>
      <w:r w:rsidR="004F4E1A" w:rsidRPr="005B4336">
        <w:rPr>
          <w:rFonts w:ascii="Times New Roman" w:hAnsi="Times New Roman" w:cs="Times New Roman"/>
          <w:color w:val="000000" w:themeColor="text1"/>
        </w:rPr>
        <w:t>Metrifudil</w:t>
      </w:r>
      <w:bookmarkEnd w:id="101"/>
      <w:bookmarkEnd w:id="102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5D2949" w:rsidRPr="005B4336" w:rsidTr="005D2949">
        <w:tc>
          <w:tcPr>
            <w:tcW w:w="1843" w:type="dxa"/>
            <w:tcBorders>
              <w:bottom w:val="single" w:sz="12" w:space="0" w:color="auto"/>
            </w:tcBorders>
          </w:tcPr>
          <w:p w:rsidR="005D2949" w:rsidRPr="005B4336" w:rsidRDefault="005D29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5D2949" w:rsidRPr="005B4336" w:rsidRDefault="005D29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D2949" w:rsidRPr="005B4336" w:rsidRDefault="005D29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D2949" w:rsidRPr="005B4336" w:rsidRDefault="005D29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F2418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F2418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3" w:name="OLE_LINK139"/>
            <w:r w:rsidRPr="005B4336">
              <w:rPr>
                <w:rFonts w:ascii="Times New Roman" w:hAnsi="Times New Roman" w:cs="Times New Roman"/>
                <w:color w:val="000000" w:themeColor="text1"/>
              </w:rPr>
              <w:t>-4.1318</w:t>
            </w:r>
            <w:bookmarkEnd w:id="10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F2418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99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F2418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4" w:name="OLE_LINK140"/>
            <w:r w:rsidRPr="005B4336">
              <w:rPr>
                <w:rFonts w:ascii="Times New Roman" w:hAnsi="Times New Roman" w:cs="Times New Roman"/>
                <w:color w:val="000000" w:themeColor="text1"/>
              </w:rPr>
              <w:t>-18.8334</w:t>
            </w:r>
            <w:bookmarkEnd w:id="10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3.1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5" w:name="OLE_LINK141"/>
            <w:r w:rsidRPr="005B4336">
              <w:rPr>
                <w:rFonts w:ascii="Times New Roman" w:hAnsi="Times New Roman" w:cs="Times New Roman"/>
                <w:color w:val="000000" w:themeColor="text1"/>
              </w:rPr>
              <w:t>-4.0954</w:t>
            </w:r>
            <w:bookmarkEnd w:id="10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4.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6" w:name="OLE_LINK142"/>
            <w:r w:rsidRPr="005B4336">
              <w:rPr>
                <w:rFonts w:ascii="Times New Roman" w:hAnsi="Times New Roman" w:cs="Times New Roman"/>
                <w:color w:val="000000" w:themeColor="text1"/>
              </w:rPr>
              <w:t>-9.4574</w:t>
            </w:r>
            <w:bookmarkEnd w:id="10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1.88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7" w:name="OLE_LINK143"/>
            <w:r w:rsidRPr="005B4336">
              <w:rPr>
                <w:rFonts w:ascii="Times New Roman" w:hAnsi="Times New Roman" w:cs="Times New Roman"/>
                <w:color w:val="000000" w:themeColor="text1"/>
              </w:rPr>
              <w:t>-13.3876</w:t>
            </w:r>
            <w:bookmarkEnd w:id="10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7.36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8" w:name="OLE_LINK144"/>
            <w:r w:rsidRPr="005B4336">
              <w:rPr>
                <w:rFonts w:ascii="Times New Roman" w:hAnsi="Times New Roman" w:cs="Times New Roman"/>
                <w:color w:val="000000" w:themeColor="text1"/>
              </w:rPr>
              <w:t>-35.7011</w:t>
            </w:r>
            <w:bookmarkEnd w:id="10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3.3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09" w:name="OLE_LINK145"/>
            <w:r w:rsidRPr="005B4336">
              <w:rPr>
                <w:rFonts w:ascii="Times New Roman" w:hAnsi="Times New Roman" w:cs="Times New Roman"/>
                <w:color w:val="000000" w:themeColor="text1"/>
              </w:rPr>
              <w:t>-22.6029</w:t>
            </w:r>
            <w:bookmarkEnd w:id="10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4.1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E405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nil"/>
            </w:tcBorders>
          </w:tcPr>
          <w:p w:rsidR="005D2949" w:rsidRPr="005B4336" w:rsidRDefault="00955A77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5D2949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5D2949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0" w:name="OLE_LINK146"/>
            <w:r w:rsidRPr="005B4336">
              <w:rPr>
                <w:rFonts w:ascii="Times New Roman" w:hAnsi="Times New Roman" w:cs="Times New Roman"/>
                <w:color w:val="000000" w:themeColor="text1"/>
              </w:rPr>
              <w:t>-10.1187</w:t>
            </w:r>
            <w:bookmarkEnd w:id="11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0.76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D2949" w:rsidRPr="005B4336" w:rsidTr="005D2949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1" w:name="OLE_LINK147"/>
            <w:r w:rsidRPr="005B4336">
              <w:rPr>
                <w:rFonts w:ascii="Times New Roman" w:hAnsi="Times New Roman" w:cs="Times New Roman"/>
                <w:color w:val="000000" w:themeColor="text1"/>
              </w:rPr>
              <w:t>-29.9616</w:t>
            </w:r>
            <w:bookmarkEnd w:id="111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15.29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D2949" w:rsidRPr="005B4336" w:rsidRDefault="005D2949" w:rsidP="00F556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C669B9" w:rsidRDefault="00C669B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5C26D8" w:rsidRDefault="005C26D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5C26D8" w:rsidRDefault="005C26D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5C26D8" w:rsidRDefault="005C26D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5C26D8" w:rsidRPr="005B4336" w:rsidRDefault="005C26D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lastRenderedPageBreak/>
        <w:t>13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bookmarkStart w:id="112" w:name="OLE_LINK26"/>
      <w:r w:rsidR="00851534" w:rsidRPr="005B4336">
        <w:rPr>
          <w:rFonts w:ascii="Times New Roman" w:hAnsi="Times New Roman" w:cs="Times New Roman"/>
          <w:color w:val="000000" w:themeColor="text1"/>
        </w:rPr>
        <w:t>MRL-1237</w:t>
      </w:r>
      <w:bookmarkEnd w:id="112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732AAD" w:rsidRPr="005B4336" w:rsidTr="00732AAD">
        <w:tc>
          <w:tcPr>
            <w:tcW w:w="1843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732AAD" w:rsidRPr="005B4336" w:rsidTr="00732AAD">
        <w:tc>
          <w:tcPr>
            <w:tcW w:w="1843" w:type="dxa"/>
            <w:tcBorders>
              <w:bottom w:val="nil"/>
            </w:tcBorders>
          </w:tcPr>
          <w:p w:rsidR="00732AAD" w:rsidRPr="005B4336" w:rsidRDefault="00732AAD" w:rsidP="003376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732AAD" w:rsidRPr="005B4336" w:rsidRDefault="00732AAD" w:rsidP="003376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3" w:name="OLE_LINK148"/>
            <w:r w:rsidRPr="005B4336">
              <w:rPr>
                <w:rFonts w:ascii="Times New Roman" w:hAnsi="Times New Roman" w:cs="Times New Roman"/>
                <w:color w:val="000000" w:themeColor="text1"/>
              </w:rPr>
              <w:t>-7.6913</w:t>
            </w:r>
            <w:bookmarkEnd w:id="113"/>
          </w:p>
        </w:tc>
        <w:tc>
          <w:tcPr>
            <w:tcW w:w="1560" w:type="dxa"/>
            <w:tcBorders>
              <w:bottom w:val="nil"/>
            </w:tcBorders>
          </w:tcPr>
          <w:p w:rsidR="00732AAD" w:rsidRPr="005B4336" w:rsidRDefault="00732AAD" w:rsidP="003376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6.1991</w:t>
            </w:r>
          </w:p>
        </w:tc>
        <w:tc>
          <w:tcPr>
            <w:tcW w:w="1559" w:type="dxa"/>
            <w:tcBorders>
              <w:bottom w:val="nil"/>
            </w:tcBorders>
          </w:tcPr>
          <w:p w:rsidR="00732AAD" w:rsidRPr="005B4336" w:rsidRDefault="00732AAD" w:rsidP="003376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4" w:name="OLE_LINK149"/>
            <w:r w:rsidRPr="005B4336">
              <w:rPr>
                <w:rFonts w:ascii="Times New Roman" w:hAnsi="Times New Roman" w:cs="Times New Roman"/>
                <w:color w:val="000000" w:themeColor="text1"/>
              </w:rPr>
              <w:t>-14.4108</w:t>
            </w:r>
            <w:bookmarkEnd w:id="11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6.34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5" w:name="OLE_LINK150"/>
            <w:r w:rsidRPr="005B4336">
              <w:rPr>
                <w:rFonts w:ascii="Times New Roman" w:hAnsi="Times New Roman" w:cs="Times New Roman"/>
                <w:color w:val="000000" w:themeColor="text1"/>
              </w:rPr>
              <w:t>-40.8629</w:t>
            </w:r>
            <w:bookmarkEnd w:id="11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8.31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6" w:name="OLE_LINK151"/>
            <w:r w:rsidRPr="005B4336">
              <w:rPr>
                <w:rFonts w:ascii="Times New Roman" w:hAnsi="Times New Roman" w:cs="Times New Roman"/>
                <w:color w:val="000000" w:themeColor="text1"/>
              </w:rPr>
              <w:t>-6.5484</w:t>
            </w:r>
            <w:bookmarkEnd w:id="11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75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7" w:name="OLE_LINK152"/>
            <w:r w:rsidRPr="005B4336">
              <w:rPr>
                <w:rFonts w:ascii="Times New Roman" w:hAnsi="Times New Roman" w:cs="Times New Roman"/>
                <w:color w:val="000000" w:themeColor="text1"/>
              </w:rPr>
              <w:t>-10.0959</w:t>
            </w:r>
            <w:bookmarkEnd w:id="11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27.1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18" w:name="OLE_LINK153"/>
            <w:r w:rsidRPr="005B4336">
              <w:rPr>
                <w:rFonts w:ascii="Times New Roman" w:hAnsi="Times New Roman" w:cs="Times New Roman"/>
                <w:color w:val="000000" w:themeColor="text1"/>
              </w:rPr>
              <w:t>-46.433</w:t>
            </w:r>
            <w:bookmarkEnd w:id="118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3.058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6A4D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C669B9" w:rsidRPr="005B4336" w:rsidRDefault="00C669B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669B9" w:rsidRPr="005B4336" w:rsidRDefault="00A74403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>14</w:t>
      </w:r>
      <w:r w:rsidR="00C669B9" w:rsidRPr="005B4336">
        <w:rPr>
          <w:rFonts w:ascii="Times New Roman" w:hAnsi="Times New Roman" w:cs="Times New Roman"/>
          <w:color w:val="000000" w:themeColor="text1"/>
        </w:rPr>
        <w:t xml:space="preserve">) </w:t>
      </w:r>
      <w:bookmarkStart w:id="119" w:name="OLE_LINK27"/>
      <w:r w:rsidR="00E6131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Q</w:t>
      </w:r>
      <w:r w:rsidR="00E61311"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uinoline analogs</w:t>
      </w:r>
      <w:r w:rsidR="008173DC" w:rsidRPr="005B4336">
        <w:rPr>
          <w:rFonts w:ascii="Times New Roman" w:hAnsi="Times New Roman" w:cs="Times New Roman"/>
          <w:color w:val="000000" w:themeColor="text1"/>
        </w:rPr>
        <w:t xml:space="preserve"> 10a</w:t>
      </w:r>
      <w:bookmarkEnd w:id="119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732AAD" w:rsidRPr="005B4336" w:rsidTr="00732AAD">
        <w:tc>
          <w:tcPr>
            <w:tcW w:w="1843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732AAD" w:rsidRPr="005B4336" w:rsidTr="00732AAD">
        <w:tc>
          <w:tcPr>
            <w:tcW w:w="1843" w:type="dxa"/>
            <w:tcBorders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0" w:name="OLE_LINK154"/>
            <w:r w:rsidRPr="005B4336">
              <w:rPr>
                <w:rFonts w:ascii="Times New Roman" w:hAnsi="Times New Roman" w:cs="Times New Roman"/>
                <w:color w:val="000000" w:themeColor="text1"/>
              </w:rPr>
              <w:t>-56.6422</w:t>
            </w:r>
            <w:bookmarkEnd w:id="120"/>
          </w:p>
        </w:tc>
        <w:tc>
          <w:tcPr>
            <w:tcW w:w="1560" w:type="dxa"/>
            <w:tcBorders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6.1358</w:t>
            </w:r>
          </w:p>
        </w:tc>
        <w:tc>
          <w:tcPr>
            <w:tcW w:w="1559" w:type="dxa"/>
            <w:tcBorders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1.303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5.85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4.715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7.83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1" w:name="OLE_LINK155"/>
            <w:r w:rsidRPr="005B4336">
              <w:rPr>
                <w:rFonts w:ascii="Times New Roman" w:hAnsi="Times New Roman" w:cs="Times New Roman"/>
                <w:color w:val="000000" w:themeColor="text1"/>
              </w:rPr>
              <w:t>-36.2455</w:t>
            </w:r>
            <w:bookmarkEnd w:id="12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0.82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955A77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732A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732AAD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2" w:name="OLE_LINK156"/>
            <w:r w:rsidRPr="005B4336">
              <w:rPr>
                <w:rFonts w:ascii="Times New Roman" w:hAnsi="Times New Roman" w:cs="Times New Roman"/>
                <w:color w:val="000000" w:themeColor="text1"/>
              </w:rPr>
              <w:t>-58.0118</w:t>
            </w:r>
            <w:bookmarkEnd w:id="12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5.60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3" w:name="OLE_LINK157"/>
            <w:r w:rsidRPr="005B4336">
              <w:rPr>
                <w:rFonts w:ascii="Times New Roman" w:hAnsi="Times New Roman" w:cs="Times New Roman"/>
                <w:color w:val="000000" w:themeColor="text1"/>
              </w:rPr>
              <w:t>-30.1275</w:t>
            </w:r>
            <w:bookmarkEnd w:id="123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7.536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774C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15) </w:t>
      </w:r>
      <w:bookmarkStart w:id="124" w:name="OLE_LINK163"/>
      <w:r w:rsidR="00E6131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Q</w:t>
      </w:r>
      <w:r w:rsidR="00E61311"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uinoline analogs</w:t>
      </w:r>
      <w:r w:rsidR="00D4382B" w:rsidRPr="005B4336">
        <w:rPr>
          <w:rFonts w:ascii="Times New Roman" w:hAnsi="Times New Roman" w:cs="Times New Roman"/>
          <w:color w:val="000000" w:themeColor="text1"/>
        </w:rPr>
        <w:t xml:space="preserve"> 12a</w:t>
      </w:r>
      <w:bookmarkEnd w:id="124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732AAD" w:rsidRPr="005B4336" w:rsidTr="00732AAD">
        <w:tc>
          <w:tcPr>
            <w:tcW w:w="1843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32AAD" w:rsidRPr="005B4336" w:rsidRDefault="00732A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732AAD" w:rsidRPr="005B4336" w:rsidTr="00732AAD">
        <w:tc>
          <w:tcPr>
            <w:tcW w:w="1843" w:type="dxa"/>
            <w:tcBorders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5" w:name="OLE_LINK158"/>
            <w:r w:rsidRPr="005B4336">
              <w:rPr>
                <w:rFonts w:ascii="Times New Roman" w:hAnsi="Times New Roman" w:cs="Times New Roman"/>
                <w:color w:val="000000" w:themeColor="text1"/>
              </w:rPr>
              <w:t>-30.5184</w:t>
            </w:r>
            <w:bookmarkEnd w:id="125"/>
          </w:p>
        </w:tc>
        <w:tc>
          <w:tcPr>
            <w:tcW w:w="1560" w:type="dxa"/>
            <w:tcBorders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7.6718</w:t>
            </w:r>
          </w:p>
        </w:tc>
        <w:tc>
          <w:tcPr>
            <w:tcW w:w="1559" w:type="dxa"/>
            <w:tcBorders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6" w:name="OLE_LINK159"/>
            <w:r w:rsidRPr="005B4336">
              <w:rPr>
                <w:rFonts w:ascii="Times New Roman" w:hAnsi="Times New Roman" w:cs="Times New Roman"/>
                <w:color w:val="000000" w:themeColor="text1"/>
              </w:rPr>
              <w:t>-27.987</w:t>
            </w:r>
            <w:bookmarkEnd w:id="12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1.14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891AF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8.125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2.0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7" w:name="OLE_LINK160"/>
            <w:r w:rsidRPr="005B4336">
              <w:rPr>
                <w:rFonts w:ascii="Times New Roman" w:hAnsi="Times New Roman" w:cs="Times New Roman"/>
                <w:color w:val="000000" w:themeColor="text1"/>
              </w:rPr>
              <w:t>-1.8923</w:t>
            </w:r>
            <w:bookmarkEnd w:id="12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2.7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A1666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8" w:name="OLE_LINK161"/>
            <w:r w:rsidRPr="005B4336">
              <w:rPr>
                <w:rFonts w:ascii="Times New Roman" w:hAnsi="Times New Roman" w:cs="Times New Roman"/>
                <w:color w:val="000000" w:themeColor="text1"/>
              </w:rPr>
              <w:t>-0.8129</w:t>
            </w:r>
            <w:bookmarkEnd w:id="12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0.92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36.946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71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955A77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732A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732AAD" w:rsidRPr="005B4336">
              <w:rPr>
                <w:rFonts w:ascii="Times New Roman" w:hAnsi="Times New Roman" w:cs="Times New Roman"/>
                <w:color w:val="000000" w:themeColor="text1"/>
              </w:rPr>
              <w:t>V-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29" w:name="OLE_LINK162"/>
            <w:r w:rsidRPr="005B4336">
              <w:rPr>
                <w:rFonts w:ascii="Times New Roman" w:hAnsi="Times New Roman" w:cs="Times New Roman"/>
                <w:color w:val="000000" w:themeColor="text1"/>
              </w:rPr>
              <w:t>-16.8977</w:t>
            </w:r>
            <w:bookmarkEnd w:id="12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5.92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88.176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4.73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955A77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732A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732AAD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53.60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5.95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B1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3.56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6.0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nil"/>
            </w:tcBorders>
          </w:tcPr>
          <w:p w:rsidR="00732AAD" w:rsidRPr="005B4336" w:rsidRDefault="00955A77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732A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732AAD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54.03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9.13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32AAD" w:rsidRPr="005B4336" w:rsidTr="00732AAD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8.936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1.036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32AAD" w:rsidRPr="005B4336" w:rsidRDefault="00732AAD" w:rsidP="00D31E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540402" w:rsidRPr="005B4336" w:rsidRDefault="00540402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16) </w:t>
      </w:r>
      <w:r w:rsidR="00E6131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Q</w:t>
      </w:r>
      <w:r w:rsidR="00E61311"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uinoline analogs</w:t>
      </w:r>
      <w:r w:rsidR="00D4382B" w:rsidRPr="005B4336">
        <w:rPr>
          <w:rFonts w:ascii="Times New Roman" w:hAnsi="Times New Roman" w:cs="Times New Roman"/>
          <w:color w:val="000000" w:themeColor="text1"/>
        </w:rPr>
        <w:t xml:space="preserve"> 12c</w:t>
      </w:r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540402" w:rsidRPr="005B4336" w:rsidTr="00540402">
        <w:tc>
          <w:tcPr>
            <w:tcW w:w="1843" w:type="dxa"/>
            <w:tcBorders>
              <w:bottom w:val="single" w:sz="12" w:space="0" w:color="auto"/>
            </w:tcBorders>
          </w:tcPr>
          <w:p w:rsidR="00540402" w:rsidRPr="005B4336" w:rsidRDefault="00540402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540402" w:rsidRPr="005B4336" w:rsidRDefault="00540402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40402" w:rsidRPr="005B4336" w:rsidRDefault="00540402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40402" w:rsidRPr="005B4336" w:rsidRDefault="00540402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540402" w:rsidRPr="005B4336" w:rsidTr="00540402">
        <w:tc>
          <w:tcPr>
            <w:tcW w:w="1843" w:type="dxa"/>
            <w:tcBorders>
              <w:top w:val="nil"/>
              <w:bottom w:val="nil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0" w:name="OLE_LINK164"/>
            <w:r w:rsidRPr="005B4336">
              <w:rPr>
                <w:rFonts w:ascii="Times New Roman" w:hAnsi="Times New Roman" w:cs="Times New Roman"/>
                <w:color w:val="000000" w:themeColor="text1"/>
              </w:rPr>
              <w:t>-10.5309</w:t>
            </w:r>
            <w:bookmarkEnd w:id="13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6.45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40402" w:rsidRPr="005B4336" w:rsidTr="00540402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1" w:name="OLE_LINK165"/>
            <w:r w:rsidRPr="005B4336">
              <w:rPr>
                <w:rFonts w:ascii="Times New Roman" w:hAnsi="Times New Roman" w:cs="Times New Roman"/>
                <w:color w:val="000000" w:themeColor="text1"/>
              </w:rPr>
              <w:t>-35.1894</w:t>
            </w:r>
            <w:bookmarkEnd w:id="131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608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40402" w:rsidRPr="005B4336" w:rsidRDefault="00540402" w:rsidP="002846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17) </w:t>
      </w:r>
      <w:bookmarkStart w:id="132" w:name="OLE_LINK130"/>
      <w:bookmarkStart w:id="133" w:name="OLE_LINK28"/>
      <w:r w:rsidR="00155932" w:rsidRPr="005B4336">
        <w:rPr>
          <w:rFonts w:ascii="Times New Roman" w:hAnsi="Times New Roman" w:cs="Times New Roman"/>
          <w:color w:val="000000" w:themeColor="text1"/>
        </w:rPr>
        <w:t>N</w:t>
      </w:r>
      <w:r w:rsidR="00155932" w:rsidRPr="005B4336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155932" w:rsidRPr="005B4336">
        <w:rPr>
          <w:rFonts w:ascii="Times New Roman" w:hAnsi="Times New Roman" w:cs="Times New Roman"/>
          <w:color w:val="000000" w:themeColor="text1"/>
        </w:rPr>
        <w:t>-benzyladenosine</w:t>
      </w:r>
      <w:bookmarkEnd w:id="132"/>
      <w:bookmarkEnd w:id="133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F92D78" w:rsidRPr="005B4336" w:rsidTr="00F92D78">
        <w:tc>
          <w:tcPr>
            <w:tcW w:w="1843" w:type="dxa"/>
            <w:tcBorders>
              <w:bottom w:val="single" w:sz="12" w:space="0" w:color="auto"/>
            </w:tcBorders>
          </w:tcPr>
          <w:p w:rsidR="00F92D78" w:rsidRPr="005B4336" w:rsidRDefault="00F92D78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F92D78" w:rsidRPr="005B4336" w:rsidRDefault="00F92D78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F92D78" w:rsidRPr="005B4336" w:rsidRDefault="00F92D78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92D78" w:rsidRPr="005B4336" w:rsidRDefault="00F92D78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F92D78" w:rsidRPr="005B4336" w:rsidTr="00F92D78">
        <w:tc>
          <w:tcPr>
            <w:tcW w:w="1843" w:type="dxa"/>
            <w:tcBorders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E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4" w:name="OLE_LINK166"/>
            <w:r w:rsidRPr="005B4336">
              <w:rPr>
                <w:rFonts w:ascii="Times New Roman" w:hAnsi="Times New Roman" w:cs="Times New Roman"/>
                <w:color w:val="000000" w:themeColor="text1"/>
              </w:rPr>
              <w:t>-7.6984</w:t>
            </w:r>
            <w:bookmarkEnd w:id="134"/>
          </w:p>
        </w:tc>
        <w:tc>
          <w:tcPr>
            <w:tcW w:w="1560" w:type="dxa"/>
            <w:tcBorders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22.588</w:t>
            </w:r>
          </w:p>
        </w:tc>
        <w:tc>
          <w:tcPr>
            <w:tcW w:w="1559" w:type="dxa"/>
            <w:tcBorders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E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5" w:name="OLE_LINK167"/>
            <w:r w:rsidRPr="005B4336">
              <w:rPr>
                <w:rFonts w:ascii="Times New Roman" w:hAnsi="Times New Roman" w:cs="Times New Roman"/>
                <w:color w:val="000000" w:themeColor="text1"/>
              </w:rPr>
              <w:t>-29.499</w:t>
            </w:r>
            <w:bookmarkEnd w:id="13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21.9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6320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Default="00F92D78" w:rsidP="006C7B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6C7B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6" w:name="OLE_LINK168"/>
            <w:r w:rsidRPr="005B4336">
              <w:rPr>
                <w:rFonts w:ascii="Times New Roman" w:hAnsi="Times New Roman" w:cs="Times New Roman"/>
                <w:color w:val="000000" w:themeColor="text1"/>
              </w:rPr>
              <w:t>-15.4377</w:t>
            </w:r>
            <w:bookmarkEnd w:id="13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6C7B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3.3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6C7B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7" w:name="_Hlk85988353"/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4.584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4.30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8" w:name="OLE_LINK169"/>
            <w:r w:rsidRPr="005B4336">
              <w:rPr>
                <w:rFonts w:ascii="Times New Roman" w:hAnsi="Times New Roman" w:cs="Times New Roman"/>
                <w:color w:val="000000" w:themeColor="text1"/>
              </w:rPr>
              <w:t>-10.8298</w:t>
            </w:r>
            <w:bookmarkEnd w:id="13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2.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59.58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9.2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955A77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F92D78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F92D78" w:rsidRPr="005B4336">
              <w:rPr>
                <w:rFonts w:ascii="Times New Roman" w:hAnsi="Times New Roman" w:cs="Times New Roman"/>
                <w:color w:val="000000" w:themeColor="text1"/>
              </w:rPr>
              <w:t>V-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26.274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28.9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58.09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6.6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955A77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F92D78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F92D78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9.876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5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-15.416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5.51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39" w:name="OLE_LINK170"/>
            <w:r w:rsidRPr="005B4336">
              <w:rPr>
                <w:rFonts w:ascii="Times New Roman" w:hAnsi="Times New Roman" w:cs="Times New Roman"/>
                <w:color w:val="000000" w:themeColor="text1"/>
              </w:rPr>
              <w:t>-26.0578</w:t>
            </w:r>
            <w:bookmarkEnd w:id="139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22.14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B235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bookmarkEnd w:id="137"/>
    </w:tbl>
    <w:p w:rsidR="002D3CC6" w:rsidRDefault="002D3CC6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32838" w:rsidRDefault="00C328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32838" w:rsidRDefault="00C328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32838" w:rsidRDefault="00C328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32838" w:rsidRDefault="00C328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32838" w:rsidRDefault="00C328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C32838" w:rsidRDefault="00C328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7C3B69" w:rsidRPr="005B4336" w:rsidRDefault="007C3B69" w:rsidP="007C3B69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lastRenderedPageBreak/>
        <w:t xml:space="preserve">18) </w:t>
      </w:r>
      <w:bookmarkStart w:id="140" w:name="OLE_LINK33"/>
      <w:r w:rsidRPr="005B4336">
        <w:rPr>
          <w:rFonts w:ascii="Times New Roman" w:hAnsi="Times New Roman" w:cs="Times New Roman"/>
          <w:color w:val="000000" w:themeColor="text1"/>
        </w:rPr>
        <w:t>Pirlindole</w:t>
      </w:r>
      <w:bookmarkEnd w:id="140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F92D78" w:rsidRPr="005B4336" w:rsidTr="00F92D78">
        <w:tc>
          <w:tcPr>
            <w:tcW w:w="1843" w:type="dxa"/>
            <w:tcBorders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F92D78" w:rsidRPr="005B4336" w:rsidTr="00F92D78">
        <w:tc>
          <w:tcPr>
            <w:tcW w:w="1843" w:type="dxa"/>
            <w:tcBorders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1" w:name="OLE_LINK131"/>
            <w:r w:rsidRPr="005B4336">
              <w:rPr>
                <w:rFonts w:ascii="Times New Roman" w:hAnsi="Times New Roman" w:cs="Times New Roman"/>
                <w:color w:val="000000" w:themeColor="text1"/>
              </w:rPr>
              <w:t>-25.8967</w:t>
            </w:r>
            <w:bookmarkEnd w:id="141"/>
          </w:p>
        </w:tc>
        <w:tc>
          <w:tcPr>
            <w:tcW w:w="1560" w:type="dxa"/>
            <w:tcBorders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49.3172</w:t>
            </w:r>
          </w:p>
        </w:tc>
        <w:tc>
          <w:tcPr>
            <w:tcW w:w="1559" w:type="dxa"/>
            <w:tcBorders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2" w:name="OLE_LINK132"/>
            <w:r w:rsidRPr="005B4336">
              <w:rPr>
                <w:rFonts w:ascii="Times New Roman" w:hAnsi="Times New Roman" w:cs="Times New Roman"/>
                <w:color w:val="000000" w:themeColor="text1"/>
              </w:rPr>
              <w:t>-18.0349</w:t>
            </w:r>
            <w:bookmarkEnd w:id="14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9.3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3" w:name="OLE_LINK133"/>
            <w:r w:rsidRPr="005B4336">
              <w:rPr>
                <w:rFonts w:ascii="Times New Roman" w:hAnsi="Times New Roman" w:cs="Times New Roman"/>
                <w:color w:val="000000" w:themeColor="text1"/>
              </w:rPr>
              <w:t>-1.4229</w:t>
            </w:r>
            <w:bookmarkEnd w:id="14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1.66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4" w:name="OLE_LINK134"/>
            <w:r w:rsidRPr="005B4336">
              <w:rPr>
                <w:rFonts w:ascii="Times New Roman" w:hAnsi="Times New Roman" w:cs="Times New Roman"/>
                <w:color w:val="000000" w:themeColor="text1"/>
              </w:rPr>
              <w:t>-22.6848</w:t>
            </w:r>
            <w:bookmarkEnd w:id="14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6.59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5" w:name="OLE_LINK135"/>
            <w:r w:rsidRPr="005B4336">
              <w:rPr>
                <w:rFonts w:ascii="Times New Roman" w:hAnsi="Times New Roman" w:cs="Times New Roman"/>
                <w:color w:val="000000" w:themeColor="text1"/>
              </w:rPr>
              <w:t>-37.718</w:t>
            </w:r>
            <w:bookmarkEnd w:id="14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1.77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6" w:name="OLE_LINK136"/>
            <w:r w:rsidRPr="005B4336">
              <w:rPr>
                <w:rFonts w:ascii="Times New Roman" w:hAnsi="Times New Roman" w:cs="Times New Roman"/>
                <w:color w:val="000000" w:themeColor="text1"/>
              </w:rPr>
              <w:t>-23.942</w:t>
            </w:r>
            <w:bookmarkEnd w:id="14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2.51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nil"/>
            </w:tcBorders>
          </w:tcPr>
          <w:p w:rsidR="00F92D78" w:rsidRPr="005B4336" w:rsidRDefault="00955A77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F92D78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F92D78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7" w:name="OLE_LINK137"/>
            <w:r w:rsidRPr="005B4336">
              <w:rPr>
                <w:rFonts w:ascii="Times New Roman" w:hAnsi="Times New Roman" w:cs="Times New Roman"/>
                <w:color w:val="000000" w:themeColor="text1"/>
              </w:rPr>
              <w:t>-12.4276</w:t>
            </w:r>
            <w:bookmarkEnd w:id="14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8.42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F92D78" w:rsidRPr="005B4336" w:rsidTr="00F92D78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48" w:name="OLE_LINK138"/>
            <w:r w:rsidRPr="005B4336">
              <w:rPr>
                <w:rFonts w:ascii="Times New Roman" w:hAnsi="Times New Roman" w:cs="Times New Roman"/>
                <w:color w:val="000000" w:themeColor="text1"/>
              </w:rPr>
              <w:t>-39.1764</w:t>
            </w:r>
            <w:bookmarkEnd w:id="148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3.611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F92D78" w:rsidRPr="005B4336" w:rsidRDefault="00F92D78" w:rsidP="003B41F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7C3B69" w:rsidRPr="005B4336" w:rsidRDefault="007C3B69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19) </w:t>
      </w:r>
      <w:bookmarkStart w:id="149" w:name="OLE_LINK29"/>
      <w:r w:rsidR="00D44A57" w:rsidRPr="005B4336">
        <w:rPr>
          <w:rFonts w:ascii="Times New Roman" w:hAnsi="Times New Roman" w:cs="Times New Roman"/>
          <w:color w:val="000000" w:themeColor="text1"/>
        </w:rPr>
        <w:t>R523062</w:t>
      </w:r>
      <w:bookmarkEnd w:id="149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792D9E" w:rsidRPr="005B4336" w:rsidTr="00792D9E">
        <w:tc>
          <w:tcPr>
            <w:tcW w:w="1843" w:type="dxa"/>
            <w:tcBorders>
              <w:bottom w:val="single" w:sz="12" w:space="0" w:color="auto"/>
            </w:tcBorders>
          </w:tcPr>
          <w:p w:rsidR="00792D9E" w:rsidRPr="005B4336" w:rsidRDefault="00792D9E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792D9E" w:rsidRPr="005B4336" w:rsidRDefault="00792D9E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92D9E" w:rsidRPr="005B4336" w:rsidRDefault="00792D9E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92D9E" w:rsidRPr="005B4336" w:rsidRDefault="00792D9E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792D9E" w:rsidRPr="005B4336" w:rsidTr="00792D9E">
        <w:tc>
          <w:tcPr>
            <w:tcW w:w="1843" w:type="dxa"/>
            <w:tcBorders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0" w:name="OLE_LINK171"/>
            <w:r w:rsidRPr="005B4336">
              <w:rPr>
                <w:rFonts w:ascii="Times New Roman" w:hAnsi="Times New Roman" w:cs="Times New Roman"/>
                <w:color w:val="000000" w:themeColor="text1"/>
              </w:rPr>
              <w:t>-36.0753</w:t>
            </w:r>
            <w:bookmarkEnd w:id="150"/>
          </w:p>
        </w:tc>
        <w:tc>
          <w:tcPr>
            <w:tcW w:w="1560" w:type="dxa"/>
            <w:tcBorders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2.5113</w:t>
            </w:r>
          </w:p>
        </w:tc>
        <w:tc>
          <w:tcPr>
            <w:tcW w:w="1559" w:type="dxa"/>
            <w:tcBorders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D6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1" w:name="OLE_LINK172"/>
            <w:r w:rsidRPr="005B4336">
              <w:rPr>
                <w:rFonts w:ascii="Times New Roman" w:hAnsi="Times New Roman" w:cs="Times New Roman"/>
                <w:color w:val="000000" w:themeColor="text1"/>
              </w:rPr>
              <w:t>-7.0474</w:t>
            </w:r>
            <w:bookmarkEnd w:id="15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5.31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C067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2" w:name="_Hlk85986673"/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3" w:name="OLE_LINK173"/>
            <w:r w:rsidRPr="005B4336">
              <w:rPr>
                <w:rFonts w:ascii="Times New Roman" w:hAnsi="Times New Roman" w:cs="Times New Roman"/>
                <w:color w:val="000000" w:themeColor="text1"/>
              </w:rPr>
              <w:t>-29.6232</w:t>
            </w:r>
            <w:bookmarkEnd w:id="15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7.21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4" w:name="OLE_LINK174"/>
            <w:r w:rsidRPr="005B4336">
              <w:rPr>
                <w:rFonts w:ascii="Times New Roman" w:hAnsi="Times New Roman" w:cs="Times New Roman"/>
                <w:color w:val="000000" w:themeColor="text1"/>
              </w:rPr>
              <w:t>-21.0131</w:t>
            </w:r>
            <w:bookmarkEnd w:id="15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5.72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5" w:name="OLE_LINK175"/>
            <w:r w:rsidRPr="005B4336">
              <w:rPr>
                <w:rFonts w:ascii="Times New Roman" w:hAnsi="Times New Roman" w:cs="Times New Roman"/>
                <w:color w:val="000000" w:themeColor="text1"/>
              </w:rPr>
              <w:t>-8.0874</w:t>
            </w:r>
            <w:bookmarkEnd w:id="15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5.80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6" w:name="OLE_LINK176"/>
            <w:r w:rsidRPr="005B4336">
              <w:rPr>
                <w:rFonts w:ascii="Times New Roman" w:hAnsi="Times New Roman" w:cs="Times New Roman"/>
                <w:color w:val="000000" w:themeColor="text1"/>
              </w:rPr>
              <w:t>-7.4326</w:t>
            </w:r>
            <w:bookmarkEnd w:id="15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1.47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7" w:name="OLE_LINK177"/>
            <w:r w:rsidRPr="005B4336">
              <w:rPr>
                <w:rFonts w:ascii="Times New Roman" w:hAnsi="Times New Roman" w:cs="Times New Roman"/>
                <w:color w:val="000000" w:themeColor="text1"/>
              </w:rPr>
              <w:t>-26.6751</w:t>
            </w:r>
            <w:bookmarkEnd w:id="15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9.75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8" w:name="OLE_LINK178"/>
            <w:r w:rsidRPr="005B4336">
              <w:rPr>
                <w:rFonts w:ascii="Times New Roman" w:hAnsi="Times New Roman" w:cs="Times New Roman"/>
                <w:color w:val="000000" w:themeColor="text1"/>
              </w:rPr>
              <w:t>-3.8978</w:t>
            </w:r>
            <w:bookmarkEnd w:id="15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4.078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59" w:name="OLE_LINK179"/>
            <w:r w:rsidRPr="005B4336">
              <w:rPr>
                <w:rFonts w:ascii="Times New Roman" w:hAnsi="Times New Roman" w:cs="Times New Roman"/>
                <w:color w:val="000000" w:themeColor="text1"/>
              </w:rPr>
              <w:t>-28.9161</w:t>
            </w:r>
            <w:bookmarkEnd w:id="15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0.61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3F19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V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-A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0" w:name="OLE_LINK182"/>
            <w:r w:rsidRPr="005B4336">
              <w:rPr>
                <w:rFonts w:ascii="Times New Roman" w:hAnsi="Times New Roman" w:cs="Times New Roman"/>
                <w:color w:val="000000" w:themeColor="text1"/>
              </w:rPr>
              <w:t>-1.3306</w:t>
            </w:r>
            <w:bookmarkEnd w:id="16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6.57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1" w:name="OLE_LINK180"/>
            <w:r w:rsidRPr="005B4336">
              <w:rPr>
                <w:rFonts w:ascii="Times New Roman" w:hAnsi="Times New Roman" w:cs="Times New Roman"/>
                <w:color w:val="000000" w:themeColor="text1"/>
              </w:rPr>
              <w:t>-19.8988</w:t>
            </w:r>
            <w:bookmarkEnd w:id="16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1.40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nil"/>
            </w:tcBorders>
          </w:tcPr>
          <w:p w:rsidR="00792D9E" w:rsidRPr="005B4336" w:rsidRDefault="00955A77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792D9E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792D9E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2" w:name="OLE_LINK181"/>
            <w:r w:rsidRPr="005B4336">
              <w:rPr>
                <w:rFonts w:ascii="Times New Roman" w:hAnsi="Times New Roman" w:cs="Times New Roman"/>
                <w:color w:val="000000" w:themeColor="text1"/>
              </w:rPr>
              <w:t>-0.9459</w:t>
            </w:r>
            <w:bookmarkEnd w:id="16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0.76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792D9E" w:rsidRPr="005B4336" w:rsidTr="00792D9E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3" w:name="OLE_LINK183"/>
            <w:r w:rsidRPr="005B4336">
              <w:rPr>
                <w:rFonts w:ascii="Times New Roman" w:hAnsi="Times New Roman" w:cs="Times New Roman"/>
                <w:color w:val="000000" w:themeColor="text1"/>
              </w:rPr>
              <w:t>-20.4673</w:t>
            </w:r>
            <w:bookmarkEnd w:id="163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9.691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792D9E" w:rsidRPr="005B4336" w:rsidRDefault="00792D9E" w:rsidP="00696F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bookmarkEnd w:id="152"/>
    </w:tbl>
    <w:p w:rsidR="000B2ED4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DC765F" w:rsidRDefault="00DC765F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DC765F" w:rsidRPr="005B4336" w:rsidRDefault="00DC765F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lastRenderedPageBreak/>
        <w:t xml:space="preserve">20) </w:t>
      </w:r>
      <w:r w:rsidR="0059209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</w:t>
      </w:r>
      <w:r w:rsidR="00592095" w:rsidRPr="00DD737F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ibucaine derivatives </w:t>
      </w:r>
      <w:r w:rsidR="00592095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6i</w:t>
      </w:r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6651AD" w:rsidRPr="005B4336" w:rsidTr="006651AD">
        <w:tc>
          <w:tcPr>
            <w:tcW w:w="1843" w:type="dxa"/>
            <w:tcBorders>
              <w:bottom w:val="single" w:sz="12" w:space="0" w:color="auto"/>
            </w:tcBorders>
          </w:tcPr>
          <w:p w:rsidR="006651AD" w:rsidRPr="005B4336" w:rsidRDefault="006651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6651AD" w:rsidRPr="005B4336" w:rsidRDefault="006651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6651AD" w:rsidRPr="005B4336" w:rsidRDefault="006651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651AD" w:rsidRPr="005B4336" w:rsidRDefault="006651AD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6651AD" w:rsidRPr="005B4336" w:rsidTr="006651AD">
        <w:tc>
          <w:tcPr>
            <w:tcW w:w="1843" w:type="dxa"/>
            <w:tcBorders>
              <w:bottom w:val="nil"/>
            </w:tcBorders>
          </w:tcPr>
          <w:p w:rsidR="006651AD" w:rsidRPr="005B4336" w:rsidRDefault="006651AD" w:rsidP="005422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71</w:t>
            </w:r>
          </w:p>
        </w:tc>
        <w:tc>
          <w:tcPr>
            <w:tcW w:w="2552" w:type="dxa"/>
            <w:tcBorders>
              <w:bottom w:val="nil"/>
            </w:tcBorders>
          </w:tcPr>
          <w:p w:rsidR="006651AD" w:rsidRPr="005B4336" w:rsidRDefault="006651AD" w:rsidP="005422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4" w:name="OLE_LINK41"/>
            <w:r w:rsidRPr="005B4336">
              <w:rPr>
                <w:rFonts w:ascii="Times New Roman" w:hAnsi="Times New Roman" w:cs="Times New Roman"/>
                <w:color w:val="000000" w:themeColor="text1"/>
              </w:rPr>
              <w:t>-10.9067</w:t>
            </w:r>
            <w:bookmarkEnd w:id="164"/>
          </w:p>
        </w:tc>
        <w:tc>
          <w:tcPr>
            <w:tcW w:w="1560" w:type="dxa"/>
            <w:tcBorders>
              <w:bottom w:val="nil"/>
            </w:tcBorders>
          </w:tcPr>
          <w:p w:rsidR="006651AD" w:rsidRPr="005B4336" w:rsidRDefault="006651AD" w:rsidP="005422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0.5231</w:t>
            </w:r>
          </w:p>
        </w:tc>
        <w:tc>
          <w:tcPr>
            <w:tcW w:w="1559" w:type="dxa"/>
            <w:tcBorders>
              <w:bottom w:val="nil"/>
            </w:tcBorders>
          </w:tcPr>
          <w:p w:rsidR="006651AD" w:rsidRPr="005B4336" w:rsidRDefault="006651AD" w:rsidP="005422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5" w:name="_Hlk85987778"/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6" w:name="OLE_LINK42"/>
            <w:r w:rsidRPr="005B4336">
              <w:rPr>
                <w:rFonts w:ascii="Times New Roman" w:hAnsi="Times New Roman" w:cs="Times New Roman"/>
                <w:color w:val="000000" w:themeColor="text1"/>
              </w:rPr>
              <w:t>-9.3197</w:t>
            </w:r>
            <w:bookmarkEnd w:id="16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2.62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7" w:name="OLE_LINK43"/>
            <w:r w:rsidRPr="005B4336">
              <w:rPr>
                <w:rFonts w:ascii="Times New Roman" w:hAnsi="Times New Roman" w:cs="Times New Roman"/>
                <w:color w:val="000000" w:themeColor="text1"/>
              </w:rPr>
              <w:t>-2.9522</w:t>
            </w:r>
            <w:bookmarkEnd w:id="16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4.11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8" w:name="OLE_LINK44"/>
            <w:r w:rsidRPr="005B4336">
              <w:rPr>
                <w:rFonts w:ascii="Times New Roman" w:hAnsi="Times New Roman" w:cs="Times New Roman"/>
                <w:color w:val="000000" w:themeColor="text1"/>
              </w:rPr>
              <w:t>-3.8602</w:t>
            </w:r>
            <w:bookmarkEnd w:id="16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2.46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69" w:name="OLE_LINK45"/>
            <w:r w:rsidRPr="005B4336">
              <w:rPr>
                <w:rFonts w:ascii="Times New Roman" w:hAnsi="Times New Roman" w:cs="Times New Roman"/>
                <w:color w:val="000000" w:themeColor="text1"/>
              </w:rPr>
              <w:t>-71.5551</w:t>
            </w:r>
            <w:bookmarkEnd w:id="169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3.7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0" w:name="OLE_LINK46"/>
            <w:r w:rsidRPr="005B4336">
              <w:rPr>
                <w:rFonts w:ascii="Times New Roman" w:hAnsi="Times New Roman" w:cs="Times New Roman"/>
                <w:color w:val="000000" w:themeColor="text1"/>
              </w:rPr>
              <w:t>-71.1585</w:t>
            </w:r>
            <w:bookmarkEnd w:id="17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0.9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7D5D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1" w:name="OLE_LINK184"/>
            <w:r w:rsidRPr="005B4336">
              <w:rPr>
                <w:rFonts w:ascii="Times New Roman" w:hAnsi="Times New Roman" w:cs="Times New Roman"/>
                <w:color w:val="000000" w:themeColor="text1"/>
              </w:rPr>
              <w:t>-15.8667</w:t>
            </w:r>
            <w:bookmarkEnd w:id="17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2.5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955A77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51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6651AD" w:rsidRPr="005B4336">
              <w:rPr>
                <w:rFonts w:ascii="Times New Roman" w:hAnsi="Times New Roman" w:cs="Times New Roman"/>
                <w:color w:val="000000" w:themeColor="text1"/>
              </w:rPr>
              <w:t>V-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2" w:name="OLE_LINK47"/>
            <w:r w:rsidRPr="005B4336">
              <w:rPr>
                <w:rFonts w:ascii="Times New Roman" w:hAnsi="Times New Roman" w:cs="Times New Roman"/>
                <w:color w:val="000000" w:themeColor="text1"/>
              </w:rPr>
              <w:t>-12.1817</w:t>
            </w:r>
            <w:bookmarkEnd w:id="17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9.49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955A77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51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6651AD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3" w:name="OLE_LINK48"/>
            <w:r w:rsidRPr="005B4336">
              <w:rPr>
                <w:rFonts w:ascii="Times New Roman" w:hAnsi="Times New Roman" w:cs="Times New Roman"/>
                <w:color w:val="000000" w:themeColor="text1"/>
              </w:rPr>
              <w:t>-8.6397</w:t>
            </w:r>
            <w:bookmarkEnd w:id="17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5.88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nil"/>
            </w:tcBorders>
          </w:tcPr>
          <w:p w:rsidR="006651AD" w:rsidRPr="005B4336" w:rsidRDefault="00955A77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6651AD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6651AD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4" w:name="OLE_LINK49"/>
            <w:r w:rsidRPr="005B4336">
              <w:rPr>
                <w:rFonts w:ascii="Times New Roman" w:hAnsi="Times New Roman" w:cs="Times New Roman"/>
                <w:color w:val="000000" w:themeColor="text1"/>
              </w:rPr>
              <w:t>-8.5732</w:t>
            </w:r>
            <w:bookmarkEnd w:id="17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4.89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6651AD" w:rsidRPr="005B4336" w:rsidTr="006651AD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5" w:name="OLE_LINK50"/>
            <w:r w:rsidRPr="005B4336">
              <w:rPr>
                <w:rFonts w:ascii="Times New Roman" w:hAnsi="Times New Roman" w:cs="Times New Roman"/>
                <w:color w:val="000000" w:themeColor="text1"/>
              </w:rPr>
              <w:t>-16.4066</w:t>
            </w:r>
            <w:bookmarkEnd w:id="175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4.538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651AD" w:rsidRPr="005B4336" w:rsidRDefault="006651AD" w:rsidP="00A10F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bookmarkEnd w:id="165"/>
    </w:tbl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t xml:space="preserve">21) </w:t>
      </w:r>
      <w:bookmarkStart w:id="176" w:name="OLE_LINK31"/>
      <w:r w:rsidR="009F2442" w:rsidRPr="005B4336">
        <w:rPr>
          <w:rFonts w:ascii="Times New Roman" w:hAnsi="Times New Roman" w:cs="Times New Roman"/>
          <w:color w:val="000000" w:themeColor="text1"/>
        </w:rPr>
        <w:t>TBZE-029</w:t>
      </w:r>
      <w:bookmarkEnd w:id="176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5F2649" w:rsidRPr="005B4336" w:rsidTr="005F2649">
        <w:tc>
          <w:tcPr>
            <w:tcW w:w="1843" w:type="dxa"/>
            <w:tcBorders>
              <w:bottom w:val="single" w:sz="12" w:space="0" w:color="auto"/>
            </w:tcBorders>
          </w:tcPr>
          <w:p w:rsidR="005F2649" w:rsidRPr="005B4336" w:rsidRDefault="005F26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5F2649" w:rsidRPr="005B4336" w:rsidRDefault="005F26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F2649" w:rsidRPr="005B4336" w:rsidRDefault="005F26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F2649" w:rsidRPr="005B4336" w:rsidRDefault="005F2649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5F2649" w:rsidRPr="005B4336" w:rsidTr="005F2649">
        <w:tc>
          <w:tcPr>
            <w:tcW w:w="1843" w:type="dxa"/>
            <w:tcBorders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7" w:name="OLE_LINK185"/>
            <w:r w:rsidRPr="005B4336">
              <w:rPr>
                <w:rFonts w:ascii="Times New Roman" w:hAnsi="Times New Roman" w:cs="Times New Roman"/>
                <w:color w:val="000000" w:themeColor="text1"/>
              </w:rPr>
              <w:t>-16.3874</w:t>
            </w:r>
            <w:bookmarkEnd w:id="177"/>
          </w:p>
        </w:tc>
        <w:tc>
          <w:tcPr>
            <w:tcW w:w="1560" w:type="dxa"/>
            <w:tcBorders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1.7769</w:t>
            </w:r>
          </w:p>
        </w:tc>
        <w:tc>
          <w:tcPr>
            <w:tcW w:w="1559" w:type="dxa"/>
            <w:tcBorders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8" w:name="OLE_LINK186"/>
            <w:r w:rsidRPr="005B4336">
              <w:rPr>
                <w:rFonts w:ascii="Times New Roman" w:hAnsi="Times New Roman" w:cs="Times New Roman"/>
                <w:color w:val="000000" w:themeColor="text1"/>
              </w:rPr>
              <w:t>-25.0959</w:t>
            </w:r>
            <w:bookmarkEnd w:id="178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6.98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79" w:name="_Hlk85988186"/>
            <w:r w:rsidRPr="005B4336">
              <w:rPr>
                <w:rFonts w:ascii="Times New Roman" w:hAnsi="Times New Roman" w:cs="Times New Roman"/>
                <w:color w:val="000000" w:themeColor="text1"/>
              </w:rPr>
              <w:t>CV-A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0" w:name="OLE_LINK187"/>
            <w:r w:rsidRPr="005B4336">
              <w:rPr>
                <w:rFonts w:ascii="Times New Roman" w:hAnsi="Times New Roman" w:cs="Times New Roman"/>
                <w:color w:val="000000" w:themeColor="text1"/>
              </w:rPr>
              <w:t>-5.6456</w:t>
            </w:r>
            <w:bookmarkEnd w:id="180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3.48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1" w:name="OLE_LINK188"/>
            <w:r w:rsidRPr="005B4336">
              <w:rPr>
                <w:rFonts w:ascii="Times New Roman" w:hAnsi="Times New Roman" w:cs="Times New Roman"/>
                <w:color w:val="000000" w:themeColor="text1"/>
              </w:rPr>
              <w:t>-31.3599</w:t>
            </w:r>
            <w:bookmarkEnd w:id="18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7.83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2" w:name="OLE_LINK189"/>
            <w:r w:rsidRPr="005B4336">
              <w:rPr>
                <w:rFonts w:ascii="Times New Roman" w:hAnsi="Times New Roman" w:cs="Times New Roman"/>
                <w:color w:val="000000" w:themeColor="text1"/>
              </w:rPr>
              <w:t>-13.4544</w:t>
            </w:r>
            <w:bookmarkEnd w:id="18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1.17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3" w:name="OLE_LINK190"/>
            <w:r w:rsidRPr="005B4336">
              <w:rPr>
                <w:rFonts w:ascii="Times New Roman" w:hAnsi="Times New Roman" w:cs="Times New Roman"/>
                <w:color w:val="000000" w:themeColor="text1"/>
              </w:rPr>
              <w:t>-14.7386</w:t>
            </w:r>
            <w:bookmarkEnd w:id="18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79.51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4" w:name="OLE_LINK191"/>
            <w:r w:rsidRPr="005B4336">
              <w:rPr>
                <w:rFonts w:ascii="Times New Roman" w:hAnsi="Times New Roman" w:cs="Times New Roman"/>
                <w:color w:val="000000" w:themeColor="text1"/>
              </w:rPr>
              <w:t>-18.8795</w:t>
            </w:r>
            <w:bookmarkEnd w:id="18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9.18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A938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955A77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5F2649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5F2649" w:rsidRPr="005B4336">
              <w:rPr>
                <w:rFonts w:ascii="Times New Roman" w:hAnsi="Times New Roman" w:cs="Times New Roman"/>
                <w:color w:val="000000" w:themeColor="text1"/>
              </w:rPr>
              <w:t>V-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5" w:name="OLE_LINK192"/>
            <w:r w:rsidRPr="005B4336">
              <w:rPr>
                <w:rFonts w:ascii="Times New Roman" w:hAnsi="Times New Roman" w:cs="Times New Roman"/>
                <w:color w:val="000000" w:themeColor="text1"/>
              </w:rPr>
              <w:t>-6.4795</w:t>
            </w:r>
            <w:bookmarkEnd w:id="185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58.86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955A77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5F2649" w:rsidRPr="005B433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5F2649" w:rsidRPr="005B4336">
              <w:rPr>
                <w:rFonts w:ascii="Times New Roman" w:hAnsi="Times New Roman" w:cs="Times New Roman"/>
                <w:color w:val="000000" w:themeColor="text1"/>
              </w:rPr>
              <w:t>V-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6" w:name="OLE_LINK193"/>
            <w:r w:rsidRPr="005B4336">
              <w:rPr>
                <w:rFonts w:ascii="Times New Roman" w:hAnsi="Times New Roman" w:cs="Times New Roman"/>
                <w:color w:val="000000" w:themeColor="text1"/>
              </w:rPr>
              <w:t>-6.4685</w:t>
            </w:r>
            <w:bookmarkEnd w:id="186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39.8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7" w:name="OLE_LINK194"/>
            <w:r w:rsidRPr="005B4336">
              <w:rPr>
                <w:rFonts w:ascii="Times New Roman" w:hAnsi="Times New Roman" w:cs="Times New Roman"/>
                <w:color w:val="000000" w:themeColor="text1"/>
              </w:rPr>
              <w:t>-11.4073</w:t>
            </w:r>
            <w:bookmarkEnd w:id="187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95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5F2649" w:rsidRPr="005B4336" w:rsidTr="005F2649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chovirus E3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88" w:name="OLE_LINK195"/>
            <w:r w:rsidRPr="005B4336">
              <w:rPr>
                <w:rFonts w:ascii="Times New Roman" w:hAnsi="Times New Roman" w:cs="Times New Roman"/>
                <w:color w:val="000000" w:themeColor="text1"/>
              </w:rPr>
              <w:t>-19.2676</w:t>
            </w:r>
            <w:bookmarkEnd w:id="188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2.38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F2649" w:rsidRPr="005B4336" w:rsidRDefault="005F2649" w:rsidP="00BB770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bookmarkEnd w:id="179"/>
    </w:tbl>
    <w:p w:rsidR="002047E6" w:rsidRDefault="002047E6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592C7D" w:rsidRPr="005B4336" w:rsidRDefault="00592C7D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B4336">
        <w:rPr>
          <w:rFonts w:ascii="Times New Roman" w:hAnsi="Times New Roman" w:cs="Times New Roman"/>
          <w:color w:val="000000" w:themeColor="text1"/>
        </w:rPr>
        <w:lastRenderedPageBreak/>
        <w:t xml:space="preserve">22) </w:t>
      </w:r>
      <w:bookmarkStart w:id="189" w:name="OLE_LINK34"/>
      <w:bookmarkStart w:id="190" w:name="OLE_LINK32"/>
      <w:r w:rsidR="005A4833" w:rsidRPr="005B4336">
        <w:rPr>
          <w:rFonts w:ascii="Times New Roman" w:hAnsi="Times New Roman" w:cs="Times New Roman"/>
          <w:color w:val="000000" w:themeColor="text1"/>
        </w:rPr>
        <w:t>Zuclopenthixol</w:t>
      </w:r>
      <w:bookmarkEnd w:id="189"/>
      <w:bookmarkEnd w:id="190"/>
    </w:p>
    <w:tbl>
      <w:tblPr>
        <w:tblStyle w:val="a5"/>
        <w:tblW w:w="75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843"/>
        <w:gridCol w:w="2552"/>
        <w:gridCol w:w="1560"/>
        <w:gridCol w:w="1559"/>
      </w:tblGrid>
      <w:tr w:rsidR="000F32A6" w:rsidRPr="005B4336" w:rsidTr="000F32A6">
        <w:tc>
          <w:tcPr>
            <w:tcW w:w="1843" w:type="dxa"/>
            <w:tcBorders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 xml:space="preserve">Enteroviruses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Binding energy(Kcal/mo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Libdocksco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orcefield</w:t>
            </w:r>
          </w:p>
        </w:tc>
      </w:tr>
      <w:tr w:rsidR="000F32A6" w:rsidRPr="005B4336" w:rsidTr="000F32A6">
        <w:tc>
          <w:tcPr>
            <w:tcW w:w="1843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91" w:name="OLE_LINK36"/>
            <w:r w:rsidRPr="005B4336">
              <w:rPr>
                <w:rFonts w:ascii="Times New Roman" w:hAnsi="Times New Roman" w:cs="Times New Roman"/>
                <w:color w:val="000000" w:themeColor="text1"/>
              </w:rPr>
              <w:t>-9.4639</w:t>
            </w:r>
            <w:bookmarkEnd w:id="191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61.15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F32A6" w:rsidRPr="005B4336" w:rsidTr="000F32A6">
        <w:tc>
          <w:tcPr>
            <w:tcW w:w="1843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PV-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92" w:name="OLE_LINK37"/>
            <w:r w:rsidRPr="005B4336">
              <w:rPr>
                <w:rFonts w:ascii="Times New Roman" w:hAnsi="Times New Roman" w:cs="Times New Roman"/>
                <w:color w:val="000000" w:themeColor="text1"/>
              </w:rPr>
              <w:t>-16.8965</w:t>
            </w:r>
            <w:bookmarkEnd w:id="192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88.51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2A6" w:rsidRPr="005B4336" w:rsidRDefault="000F32A6" w:rsidP="007429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F32A6" w:rsidRPr="005B4336" w:rsidTr="000F32A6">
        <w:tc>
          <w:tcPr>
            <w:tcW w:w="1843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V-A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93" w:name="OLE_LINK38"/>
            <w:r w:rsidRPr="005B4336">
              <w:rPr>
                <w:rFonts w:ascii="Times New Roman" w:hAnsi="Times New Roman" w:cs="Times New Roman"/>
                <w:color w:val="000000" w:themeColor="text1"/>
              </w:rPr>
              <w:t>-52.3841</w:t>
            </w:r>
            <w:bookmarkEnd w:id="193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5.7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F32A6" w:rsidRPr="005B4336" w:rsidTr="000F32A6">
        <w:tc>
          <w:tcPr>
            <w:tcW w:w="1843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B4336">
              <w:rPr>
                <w:rFonts w:ascii="Times New Roman" w:hAnsi="Times New Roman" w:cs="Times New Roman"/>
                <w:color w:val="000000" w:themeColor="text1"/>
              </w:rPr>
              <w:t>V-B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94" w:name="OLE_LINK39"/>
            <w:r w:rsidRPr="005B4336">
              <w:rPr>
                <w:rFonts w:ascii="Times New Roman" w:hAnsi="Times New Roman" w:cs="Times New Roman"/>
                <w:color w:val="000000" w:themeColor="text1"/>
              </w:rPr>
              <w:t>-12.6543</w:t>
            </w:r>
            <w:bookmarkEnd w:id="194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1.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  <w:tr w:rsidR="000F32A6" w:rsidRPr="005B4336" w:rsidTr="000F32A6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F32A6" w:rsidRPr="005B4336" w:rsidRDefault="00955A77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0F32A6" w:rsidRPr="005B4336">
              <w:rPr>
                <w:rFonts w:ascii="Times New Roman" w:hAnsi="Times New Roman" w:cs="Times New Roman"/>
                <w:color w:val="000000" w:themeColor="text1"/>
              </w:rPr>
              <w:t>RV-C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95" w:name="OLE_LINK40"/>
            <w:r w:rsidRPr="005B4336">
              <w:rPr>
                <w:rFonts w:ascii="Times New Roman" w:hAnsi="Times New Roman" w:cs="Times New Roman"/>
                <w:color w:val="000000" w:themeColor="text1"/>
              </w:rPr>
              <w:t>-1.9946</w:t>
            </w:r>
            <w:bookmarkEnd w:id="195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107.39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0F32A6" w:rsidRPr="005B4336" w:rsidRDefault="000F32A6" w:rsidP="00C961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B4336">
              <w:rPr>
                <w:rFonts w:ascii="Times New Roman" w:hAnsi="Times New Roman" w:cs="Times New Roman"/>
                <w:color w:val="000000" w:themeColor="text1"/>
              </w:rPr>
              <w:t>CHARMm</w:t>
            </w:r>
          </w:p>
        </w:tc>
      </w:tr>
    </w:tbl>
    <w:p w:rsidR="000B2ED4" w:rsidRPr="005B4336" w:rsidRDefault="000B2ED4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2D3CC6" w:rsidRPr="005B4336" w:rsidRDefault="002D3CC6" w:rsidP="002D3CC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930E38" w:rsidRPr="005B4336" w:rsidRDefault="00930E38" w:rsidP="00C9617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sectPr w:rsidR="00930E38" w:rsidRPr="005B4336" w:rsidSect="00425BC0">
      <w:pgSz w:w="11906" w:h="16838"/>
      <w:pgMar w:top="1440" w:right="1800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5818" w:rsidRDefault="000E5818" w:rsidP="00930E38">
      <w:r>
        <w:separator/>
      </w:r>
    </w:p>
  </w:endnote>
  <w:endnote w:type="continuationSeparator" w:id="1">
    <w:p w:rsidR="000E5818" w:rsidRDefault="000E5818" w:rsidP="00930E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5818" w:rsidRDefault="000E5818" w:rsidP="00930E38">
      <w:r>
        <w:separator/>
      </w:r>
    </w:p>
  </w:footnote>
  <w:footnote w:type="continuationSeparator" w:id="1">
    <w:p w:rsidR="000E5818" w:rsidRDefault="000E5818" w:rsidP="00930E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1CA"/>
    <w:rsid w:val="0000242C"/>
    <w:rsid w:val="000032C9"/>
    <w:rsid w:val="00010D43"/>
    <w:rsid w:val="0001287D"/>
    <w:rsid w:val="00021425"/>
    <w:rsid w:val="00022166"/>
    <w:rsid w:val="000226F1"/>
    <w:rsid w:val="00022A76"/>
    <w:rsid w:val="0002475D"/>
    <w:rsid w:val="00033413"/>
    <w:rsid w:val="00033EB6"/>
    <w:rsid w:val="00035016"/>
    <w:rsid w:val="00036D7C"/>
    <w:rsid w:val="00037001"/>
    <w:rsid w:val="00041128"/>
    <w:rsid w:val="00042587"/>
    <w:rsid w:val="00042C74"/>
    <w:rsid w:val="0004584D"/>
    <w:rsid w:val="0005012C"/>
    <w:rsid w:val="00051BA3"/>
    <w:rsid w:val="00052773"/>
    <w:rsid w:val="000544AA"/>
    <w:rsid w:val="000546B0"/>
    <w:rsid w:val="00061489"/>
    <w:rsid w:val="000649DB"/>
    <w:rsid w:val="000675A5"/>
    <w:rsid w:val="000723D5"/>
    <w:rsid w:val="000802C1"/>
    <w:rsid w:val="00082313"/>
    <w:rsid w:val="000827A6"/>
    <w:rsid w:val="00084CD3"/>
    <w:rsid w:val="00085DEB"/>
    <w:rsid w:val="00087700"/>
    <w:rsid w:val="00092A43"/>
    <w:rsid w:val="000A1298"/>
    <w:rsid w:val="000A2437"/>
    <w:rsid w:val="000B0DFB"/>
    <w:rsid w:val="000B12CE"/>
    <w:rsid w:val="000B2ED4"/>
    <w:rsid w:val="000B5732"/>
    <w:rsid w:val="000C76DB"/>
    <w:rsid w:val="000D234F"/>
    <w:rsid w:val="000D33EE"/>
    <w:rsid w:val="000D4D86"/>
    <w:rsid w:val="000E03EC"/>
    <w:rsid w:val="000E0B21"/>
    <w:rsid w:val="000E21DD"/>
    <w:rsid w:val="000E24AA"/>
    <w:rsid w:val="000E5818"/>
    <w:rsid w:val="000E6B5D"/>
    <w:rsid w:val="000E7DB6"/>
    <w:rsid w:val="000F32A6"/>
    <w:rsid w:val="001055EB"/>
    <w:rsid w:val="001066C4"/>
    <w:rsid w:val="001071D8"/>
    <w:rsid w:val="00107947"/>
    <w:rsid w:val="001100AE"/>
    <w:rsid w:val="00115DAA"/>
    <w:rsid w:val="00117598"/>
    <w:rsid w:val="00122132"/>
    <w:rsid w:val="00131485"/>
    <w:rsid w:val="00131D20"/>
    <w:rsid w:val="00132CCC"/>
    <w:rsid w:val="001404F9"/>
    <w:rsid w:val="00142446"/>
    <w:rsid w:val="00143981"/>
    <w:rsid w:val="0014430C"/>
    <w:rsid w:val="00145E83"/>
    <w:rsid w:val="001536AE"/>
    <w:rsid w:val="001538DC"/>
    <w:rsid w:val="00155932"/>
    <w:rsid w:val="001615BB"/>
    <w:rsid w:val="001616B8"/>
    <w:rsid w:val="00167BBF"/>
    <w:rsid w:val="001730A8"/>
    <w:rsid w:val="00173BC5"/>
    <w:rsid w:val="00173DB9"/>
    <w:rsid w:val="0017494B"/>
    <w:rsid w:val="00185A2D"/>
    <w:rsid w:val="00187094"/>
    <w:rsid w:val="00187330"/>
    <w:rsid w:val="001874CD"/>
    <w:rsid w:val="001930E7"/>
    <w:rsid w:val="00196062"/>
    <w:rsid w:val="00196671"/>
    <w:rsid w:val="00197D46"/>
    <w:rsid w:val="001A7246"/>
    <w:rsid w:val="001B0D89"/>
    <w:rsid w:val="001B1B66"/>
    <w:rsid w:val="001B1BCA"/>
    <w:rsid w:val="001B37DE"/>
    <w:rsid w:val="001C5371"/>
    <w:rsid w:val="001C5755"/>
    <w:rsid w:val="001D1055"/>
    <w:rsid w:val="001D4881"/>
    <w:rsid w:val="001D6D90"/>
    <w:rsid w:val="001D7EC2"/>
    <w:rsid w:val="001E1431"/>
    <w:rsid w:val="001E5106"/>
    <w:rsid w:val="001E5E14"/>
    <w:rsid w:val="001E6B02"/>
    <w:rsid w:val="00203949"/>
    <w:rsid w:val="002047E6"/>
    <w:rsid w:val="002075AF"/>
    <w:rsid w:val="0021087B"/>
    <w:rsid w:val="00211453"/>
    <w:rsid w:val="00211AB3"/>
    <w:rsid w:val="0021557B"/>
    <w:rsid w:val="00216972"/>
    <w:rsid w:val="0022095C"/>
    <w:rsid w:val="00221CB1"/>
    <w:rsid w:val="002225EC"/>
    <w:rsid w:val="00224B0B"/>
    <w:rsid w:val="00224EC9"/>
    <w:rsid w:val="00227BF7"/>
    <w:rsid w:val="002312AB"/>
    <w:rsid w:val="00241281"/>
    <w:rsid w:val="00242524"/>
    <w:rsid w:val="00244542"/>
    <w:rsid w:val="00246B4C"/>
    <w:rsid w:val="0024703D"/>
    <w:rsid w:val="00247810"/>
    <w:rsid w:val="002542F2"/>
    <w:rsid w:val="00254FFC"/>
    <w:rsid w:val="002628BA"/>
    <w:rsid w:val="00263186"/>
    <w:rsid w:val="0027106B"/>
    <w:rsid w:val="0027219D"/>
    <w:rsid w:val="0027504F"/>
    <w:rsid w:val="00275A77"/>
    <w:rsid w:val="00276584"/>
    <w:rsid w:val="00282695"/>
    <w:rsid w:val="00283B4D"/>
    <w:rsid w:val="0028467D"/>
    <w:rsid w:val="00293615"/>
    <w:rsid w:val="002A00F6"/>
    <w:rsid w:val="002B12E2"/>
    <w:rsid w:val="002B13E2"/>
    <w:rsid w:val="002B1F8E"/>
    <w:rsid w:val="002B3CD1"/>
    <w:rsid w:val="002C05A1"/>
    <w:rsid w:val="002C15A8"/>
    <w:rsid w:val="002C3EA4"/>
    <w:rsid w:val="002C413E"/>
    <w:rsid w:val="002C4E3D"/>
    <w:rsid w:val="002C58D8"/>
    <w:rsid w:val="002D04C2"/>
    <w:rsid w:val="002D3CC6"/>
    <w:rsid w:val="002E3786"/>
    <w:rsid w:val="002E3FA3"/>
    <w:rsid w:val="002E593E"/>
    <w:rsid w:val="002F03A9"/>
    <w:rsid w:val="002F26F9"/>
    <w:rsid w:val="002F2F87"/>
    <w:rsid w:val="002F3AA5"/>
    <w:rsid w:val="002F5062"/>
    <w:rsid w:val="002F75CE"/>
    <w:rsid w:val="003000E3"/>
    <w:rsid w:val="003005A6"/>
    <w:rsid w:val="00301CAB"/>
    <w:rsid w:val="00304052"/>
    <w:rsid w:val="003042D4"/>
    <w:rsid w:val="003051FA"/>
    <w:rsid w:val="00306A6F"/>
    <w:rsid w:val="00312CE9"/>
    <w:rsid w:val="00312F7F"/>
    <w:rsid w:val="00321E54"/>
    <w:rsid w:val="003252FD"/>
    <w:rsid w:val="003319DB"/>
    <w:rsid w:val="00334ECA"/>
    <w:rsid w:val="00337611"/>
    <w:rsid w:val="003379E6"/>
    <w:rsid w:val="0034689A"/>
    <w:rsid w:val="003469F5"/>
    <w:rsid w:val="003501E1"/>
    <w:rsid w:val="00353100"/>
    <w:rsid w:val="00353617"/>
    <w:rsid w:val="00354F39"/>
    <w:rsid w:val="00357560"/>
    <w:rsid w:val="00357A39"/>
    <w:rsid w:val="00366446"/>
    <w:rsid w:val="0036741C"/>
    <w:rsid w:val="00367733"/>
    <w:rsid w:val="003717E0"/>
    <w:rsid w:val="00373939"/>
    <w:rsid w:val="00373D9D"/>
    <w:rsid w:val="0038028F"/>
    <w:rsid w:val="0038126B"/>
    <w:rsid w:val="003870B0"/>
    <w:rsid w:val="00397081"/>
    <w:rsid w:val="003976C4"/>
    <w:rsid w:val="003A44A4"/>
    <w:rsid w:val="003B0201"/>
    <w:rsid w:val="003B184D"/>
    <w:rsid w:val="003B4DCB"/>
    <w:rsid w:val="003B524A"/>
    <w:rsid w:val="003B53D4"/>
    <w:rsid w:val="003B683C"/>
    <w:rsid w:val="003C3601"/>
    <w:rsid w:val="003C3DAA"/>
    <w:rsid w:val="003C7828"/>
    <w:rsid w:val="003D0A76"/>
    <w:rsid w:val="003D1A81"/>
    <w:rsid w:val="003D2B05"/>
    <w:rsid w:val="003D5703"/>
    <w:rsid w:val="003D60A4"/>
    <w:rsid w:val="003E06B3"/>
    <w:rsid w:val="003E07D5"/>
    <w:rsid w:val="003E3B04"/>
    <w:rsid w:val="003E493C"/>
    <w:rsid w:val="003E4F5B"/>
    <w:rsid w:val="003F19FE"/>
    <w:rsid w:val="0040045C"/>
    <w:rsid w:val="00402535"/>
    <w:rsid w:val="00404466"/>
    <w:rsid w:val="00405774"/>
    <w:rsid w:val="00416F6A"/>
    <w:rsid w:val="00422371"/>
    <w:rsid w:val="0042237B"/>
    <w:rsid w:val="004226CC"/>
    <w:rsid w:val="0042416C"/>
    <w:rsid w:val="00424680"/>
    <w:rsid w:val="00425BC0"/>
    <w:rsid w:val="00425C9F"/>
    <w:rsid w:val="00426E79"/>
    <w:rsid w:val="0042738D"/>
    <w:rsid w:val="00431425"/>
    <w:rsid w:val="00432F6E"/>
    <w:rsid w:val="0043644A"/>
    <w:rsid w:val="0044181B"/>
    <w:rsid w:val="00441AA2"/>
    <w:rsid w:val="004473F8"/>
    <w:rsid w:val="00450F61"/>
    <w:rsid w:val="00452B13"/>
    <w:rsid w:val="00452EB7"/>
    <w:rsid w:val="004540F6"/>
    <w:rsid w:val="00461C32"/>
    <w:rsid w:val="00462AD7"/>
    <w:rsid w:val="00465BF7"/>
    <w:rsid w:val="0046746E"/>
    <w:rsid w:val="00467558"/>
    <w:rsid w:val="004707F8"/>
    <w:rsid w:val="0047495C"/>
    <w:rsid w:val="00475467"/>
    <w:rsid w:val="004755B3"/>
    <w:rsid w:val="00477966"/>
    <w:rsid w:val="00480096"/>
    <w:rsid w:val="00485CE2"/>
    <w:rsid w:val="00491759"/>
    <w:rsid w:val="00492E1F"/>
    <w:rsid w:val="00494F20"/>
    <w:rsid w:val="00495321"/>
    <w:rsid w:val="00496400"/>
    <w:rsid w:val="004969A5"/>
    <w:rsid w:val="004A50EE"/>
    <w:rsid w:val="004B105E"/>
    <w:rsid w:val="004B2FCE"/>
    <w:rsid w:val="004C1D06"/>
    <w:rsid w:val="004C1D90"/>
    <w:rsid w:val="004C6181"/>
    <w:rsid w:val="004C6465"/>
    <w:rsid w:val="004C69BF"/>
    <w:rsid w:val="004C7597"/>
    <w:rsid w:val="004D228D"/>
    <w:rsid w:val="004D339A"/>
    <w:rsid w:val="004D36BD"/>
    <w:rsid w:val="004E328D"/>
    <w:rsid w:val="004E3861"/>
    <w:rsid w:val="004E4513"/>
    <w:rsid w:val="004E4EE3"/>
    <w:rsid w:val="004E6755"/>
    <w:rsid w:val="004E75AF"/>
    <w:rsid w:val="004F09DF"/>
    <w:rsid w:val="004F4E1A"/>
    <w:rsid w:val="004F57CE"/>
    <w:rsid w:val="00500E75"/>
    <w:rsid w:val="005046B8"/>
    <w:rsid w:val="0050485D"/>
    <w:rsid w:val="00505A2B"/>
    <w:rsid w:val="00514E2D"/>
    <w:rsid w:val="00516696"/>
    <w:rsid w:val="00522BFF"/>
    <w:rsid w:val="00525E9D"/>
    <w:rsid w:val="00530B2C"/>
    <w:rsid w:val="005311B9"/>
    <w:rsid w:val="005336F0"/>
    <w:rsid w:val="00534B15"/>
    <w:rsid w:val="0053589E"/>
    <w:rsid w:val="00536DFC"/>
    <w:rsid w:val="005373D4"/>
    <w:rsid w:val="00540402"/>
    <w:rsid w:val="00541F97"/>
    <w:rsid w:val="0054228B"/>
    <w:rsid w:val="005435BD"/>
    <w:rsid w:val="00552FCE"/>
    <w:rsid w:val="00554525"/>
    <w:rsid w:val="00556693"/>
    <w:rsid w:val="0055704C"/>
    <w:rsid w:val="00562A56"/>
    <w:rsid w:val="00563ACE"/>
    <w:rsid w:val="005701CA"/>
    <w:rsid w:val="005702F8"/>
    <w:rsid w:val="00572FB5"/>
    <w:rsid w:val="00576B67"/>
    <w:rsid w:val="00581FD7"/>
    <w:rsid w:val="0058383E"/>
    <w:rsid w:val="00583A9A"/>
    <w:rsid w:val="0058541A"/>
    <w:rsid w:val="00585570"/>
    <w:rsid w:val="00587916"/>
    <w:rsid w:val="00590E34"/>
    <w:rsid w:val="00592095"/>
    <w:rsid w:val="005924D7"/>
    <w:rsid w:val="00592C7D"/>
    <w:rsid w:val="005A0499"/>
    <w:rsid w:val="005A06BE"/>
    <w:rsid w:val="005A2C89"/>
    <w:rsid w:val="005A4833"/>
    <w:rsid w:val="005A4D53"/>
    <w:rsid w:val="005B16E9"/>
    <w:rsid w:val="005B21B6"/>
    <w:rsid w:val="005B4336"/>
    <w:rsid w:val="005C1D13"/>
    <w:rsid w:val="005C26A5"/>
    <w:rsid w:val="005C26D8"/>
    <w:rsid w:val="005C2EF6"/>
    <w:rsid w:val="005D156C"/>
    <w:rsid w:val="005D2949"/>
    <w:rsid w:val="005D6F34"/>
    <w:rsid w:val="005E1EF7"/>
    <w:rsid w:val="005E6DC0"/>
    <w:rsid w:val="005F2649"/>
    <w:rsid w:val="005F32B8"/>
    <w:rsid w:val="0060236B"/>
    <w:rsid w:val="00605247"/>
    <w:rsid w:val="006076A9"/>
    <w:rsid w:val="006105F7"/>
    <w:rsid w:val="00614D7B"/>
    <w:rsid w:val="00622F8F"/>
    <w:rsid w:val="0062635D"/>
    <w:rsid w:val="00631374"/>
    <w:rsid w:val="00631A4D"/>
    <w:rsid w:val="00634274"/>
    <w:rsid w:val="006349D5"/>
    <w:rsid w:val="00635380"/>
    <w:rsid w:val="00637D1B"/>
    <w:rsid w:val="00640B5F"/>
    <w:rsid w:val="00641F78"/>
    <w:rsid w:val="0065675D"/>
    <w:rsid w:val="00661604"/>
    <w:rsid w:val="0066193E"/>
    <w:rsid w:val="0066255A"/>
    <w:rsid w:val="00663C2F"/>
    <w:rsid w:val="006642C1"/>
    <w:rsid w:val="006651AD"/>
    <w:rsid w:val="006677ED"/>
    <w:rsid w:val="0067034B"/>
    <w:rsid w:val="006713A9"/>
    <w:rsid w:val="00674E70"/>
    <w:rsid w:val="00676048"/>
    <w:rsid w:val="00676210"/>
    <w:rsid w:val="0067795C"/>
    <w:rsid w:val="00680360"/>
    <w:rsid w:val="00680E4F"/>
    <w:rsid w:val="00683749"/>
    <w:rsid w:val="00683848"/>
    <w:rsid w:val="00686AC2"/>
    <w:rsid w:val="00690970"/>
    <w:rsid w:val="006914A9"/>
    <w:rsid w:val="0069353D"/>
    <w:rsid w:val="00693653"/>
    <w:rsid w:val="00696FA3"/>
    <w:rsid w:val="006A03FE"/>
    <w:rsid w:val="006A315B"/>
    <w:rsid w:val="006A4D69"/>
    <w:rsid w:val="006A4E94"/>
    <w:rsid w:val="006A5854"/>
    <w:rsid w:val="006A5FD1"/>
    <w:rsid w:val="006B559C"/>
    <w:rsid w:val="006B597B"/>
    <w:rsid w:val="006B64D5"/>
    <w:rsid w:val="006C10D3"/>
    <w:rsid w:val="006C2933"/>
    <w:rsid w:val="006C605B"/>
    <w:rsid w:val="006C668D"/>
    <w:rsid w:val="006C7BD0"/>
    <w:rsid w:val="006D7072"/>
    <w:rsid w:val="006E0897"/>
    <w:rsid w:val="006E1C89"/>
    <w:rsid w:val="006E1EE0"/>
    <w:rsid w:val="006F20FE"/>
    <w:rsid w:val="006F4856"/>
    <w:rsid w:val="006F514E"/>
    <w:rsid w:val="006F5514"/>
    <w:rsid w:val="006F5597"/>
    <w:rsid w:val="006F67B4"/>
    <w:rsid w:val="00707AE5"/>
    <w:rsid w:val="00710F0F"/>
    <w:rsid w:val="00714D1E"/>
    <w:rsid w:val="007159FA"/>
    <w:rsid w:val="0071680A"/>
    <w:rsid w:val="0071750D"/>
    <w:rsid w:val="00720571"/>
    <w:rsid w:val="00720A6E"/>
    <w:rsid w:val="00721162"/>
    <w:rsid w:val="0072276D"/>
    <w:rsid w:val="007228D5"/>
    <w:rsid w:val="0072448D"/>
    <w:rsid w:val="00730093"/>
    <w:rsid w:val="0073219D"/>
    <w:rsid w:val="00732AAD"/>
    <w:rsid w:val="00733E1D"/>
    <w:rsid w:val="00734DC7"/>
    <w:rsid w:val="0073698D"/>
    <w:rsid w:val="007401D4"/>
    <w:rsid w:val="0075016D"/>
    <w:rsid w:val="00764CD7"/>
    <w:rsid w:val="007667AA"/>
    <w:rsid w:val="00767A47"/>
    <w:rsid w:val="00770B2B"/>
    <w:rsid w:val="00771F09"/>
    <w:rsid w:val="00772D02"/>
    <w:rsid w:val="00772FF0"/>
    <w:rsid w:val="00774CEA"/>
    <w:rsid w:val="007764EC"/>
    <w:rsid w:val="0078207B"/>
    <w:rsid w:val="00783612"/>
    <w:rsid w:val="00792225"/>
    <w:rsid w:val="00792711"/>
    <w:rsid w:val="00792D9E"/>
    <w:rsid w:val="00795953"/>
    <w:rsid w:val="007978E0"/>
    <w:rsid w:val="007A04D2"/>
    <w:rsid w:val="007A1AA0"/>
    <w:rsid w:val="007B2BA1"/>
    <w:rsid w:val="007C0B53"/>
    <w:rsid w:val="007C1749"/>
    <w:rsid w:val="007C187E"/>
    <w:rsid w:val="007C1A96"/>
    <w:rsid w:val="007C2930"/>
    <w:rsid w:val="007C2C88"/>
    <w:rsid w:val="007C2D56"/>
    <w:rsid w:val="007C38E4"/>
    <w:rsid w:val="007C3B69"/>
    <w:rsid w:val="007C45E6"/>
    <w:rsid w:val="007D2DEA"/>
    <w:rsid w:val="007D576E"/>
    <w:rsid w:val="007D5D0F"/>
    <w:rsid w:val="007E23B2"/>
    <w:rsid w:val="007E7AA2"/>
    <w:rsid w:val="007F0529"/>
    <w:rsid w:val="007F4A6C"/>
    <w:rsid w:val="007F4DA2"/>
    <w:rsid w:val="00805608"/>
    <w:rsid w:val="008170B9"/>
    <w:rsid w:val="008173DC"/>
    <w:rsid w:val="00817CD2"/>
    <w:rsid w:val="0082143F"/>
    <w:rsid w:val="008251D6"/>
    <w:rsid w:val="00827C82"/>
    <w:rsid w:val="0083032B"/>
    <w:rsid w:val="0083042F"/>
    <w:rsid w:val="00831EBD"/>
    <w:rsid w:val="008323BE"/>
    <w:rsid w:val="00835310"/>
    <w:rsid w:val="00840119"/>
    <w:rsid w:val="008410C3"/>
    <w:rsid w:val="00841612"/>
    <w:rsid w:val="008423CF"/>
    <w:rsid w:val="0084266E"/>
    <w:rsid w:val="00844B96"/>
    <w:rsid w:val="00844D4E"/>
    <w:rsid w:val="00845E93"/>
    <w:rsid w:val="00847B78"/>
    <w:rsid w:val="00850DF4"/>
    <w:rsid w:val="00851534"/>
    <w:rsid w:val="0085206D"/>
    <w:rsid w:val="00864CD2"/>
    <w:rsid w:val="008677FB"/>
    <w:rsid w:val="0087296A"/>
    <w:rsid w:val="00873953"/>
    <w:rsid w:val="00873A3C"/>
    <w:rsid w:val="00883B0F"/>
    <w:rsid w:val="00891AFD"/>
    <w:rsid w:val="00892CD0"/>
    <w:rsid w:val="00894FC9"/>
    <w:rsid w:val="00896B90"/>
    <w:rsid w:val="008A1E03"/>
    <w:rsid w:val="008A3EA7"/>
    <w:rsid w:val="008A4E9A"/>
    <w:rsid w:val="008B24B1"/>
    <w:rsid w:val="008B409C"/>
    <w:rsid w:val="008B6453"/>
    <w:rsid w:val="008B7226"/>
    <w:rsid w:val="008C2308"/>
    <w:rsid w:val="008C3C77"/>
    <w:rsid w:val="008C5859"/>
    <w:rsid w:val="008C5FC6"/>
    <w:rsid w:val="008D5C34"/>
    <w:rsid w:val="008E07AA"/>
    <w:rsid w:val="008E2457"/>
    <w:rsid w:val="008E2C06"/>
    <w:rsid w:val="008E301F"/>
    <w:rsid w:val="008E3966"/>
    <w:rsid w:val="008E442C"/>
    <w:rsid w:val="008E453F"/>
    <w:rsid w:val="008E4EC4"/>
    <w:rsid w:val="008E6B58"/>
    <w:rsid w:val="008F09BB"/>
    <w:rsid w:val="008F5179"/>
    <w:rsid w:val="008F586B"/>
    <w:rsid w:val="00902DD8"/>
    <w:rsid w:val="00902E48"/>
    <w:rsid w:val="009111C1"/>
    <w:rsid w:val="009122E9"/>
    <w:rsid w:val="0091489A"/>
    <w:rsid w:val="00915131"/>
    <w:rsid w:val="00920A48"/>
    <w:rsid w:val="00923E44"/>
    <w:rsid w:val="00926AED"/>
    <w:rsid w:val="00927178"/>
    <w:rsid w:val="00927579"/>
    <w:rsid w:val="00930E38"/>
    <w:rsid w:val="0093123A"/>
    <w:rsid w:val="00934AD2"/>
    <w:rsid w:val="0093569E"/>
    <w:rsid w:val="00940402"/>
    <w:rsid w:val="0094116F"/>
    <w:rsid w:val="00942C9C"/>
    <w:rsid w:val="00945124"/>
    <w:rsid w:val="009472F6"/>
    <w:rsid w:val="00947A41"/>
    <w:rsid w:val="00953E15"/>
    <w:rsid w:val="009554CB"/>
    <w:rsid w:val="00955A77"/>
    <w:rsid w:val="00955D8A"/>
    <w:rsid w:val="009566A4"/>
    <w:rsid w:val="00961217"/>
    <w:rsid w:val="00962521"/>
    <w:rsid w:val="009627A6"/>
    <w:rsid w:val="00962B2C"/>
    <w:rsid w:val="0096370C"/>
    <w:rsid w:val="00970386"/>
    <w:rsid w:val="009858C2"/>
    <w:rsid w:val="00993BD2"/>
    <w:rsid w:val="00994D03"/>
    <w:rsid w:val="009968DE"/>
    <w:rsid w:val="009A244E"/>
    <w:rsid w:val="009A39A1"/>
    <w:rsid w:val="009A3D61"/>
    <w:rsid w:val="009A506A"/>
    <w:rsid w:val="009B3019"/>
    <w:rsid w:val="009B6B3E"/>
    <w:rsid w:val="009C27E0"/>
    <w:rsid w:val="009C2CDF"/>
    <w:rsid w:val="009C30AF"/>
    <w:rsid w:val="009C4AF3"/>
    <w:rsid w:val="009C4FFD"/>
    <w:rsid w:val="009C6319"/>
    <w:rsid w:val="009C7162"/>
    <w:rsid w:val="009C7F20"/>
    <w:rsid w:val="009D3CCB"/>
    <w:rsid w:val="009D4C74"/>
    <w:rsid w:val="009D5972"/>
    <w:rsid w:val="009D5DBE"/>
    <w:rsid w:val="009D737F"/>
    <w:rsid w:val="009E01E9"/>
    <w:rsid w:val="009E10C5"/>
    <w:rsid w:val="009E30A3"/>
    <w:rsid w:val="009F0AB1"/>
    <w:rsid w:val="009F189D"/>
    <w:rsid w:val="009F1C6A"/>
    <w:rsid w:val="009F2442"/>
    <w:rsid w:val="009F29E4"/>
    <w:rsid w:val="009F3890"/>
    <w:rsid w:val="009F4650"/>
    <w:rsid w:val="009F5EEA"/>
    <w:rsid w:val="009F7207"/>
    <w:rsid w:val="00A023CF"/>
    <w:rsid w:val="00A0399C"/>
    <w:rsid w:val="00A03FE5"/>
    <w:rsid w:val="00A10FD2"/>
    <w:rsid w:val="00A124E7"/>
    <w:rsid w:val="00A13681"/>
    <w:rsid w:val="00A161A3"/>
    <w:rsid w:val="00A16666"/>
    <w:rsid w:val="00A177A7"/>
    <w:rsid w:val="00A262B0"/>
    <w:rsid w:val="00A325D2"/>
    <w:rsid w:val="00A3537D"/>
    <w:rsid w:val="00A36FB6"/>
    <w:rsid w:val="00A4211D"/>
    <w:rsid w:val="00A42BFF"/>
    <w:rsid w:val="00A44BB4"/>
    <w:rsid w:val="00A45F60"/>
    <w:rsid w:val="00A461E4"/>
    <w:rsid w:val="00A46665"/>
    <w:rsid w:val="00A46E3E"/>
    <w:rsid w:val="00A473AC"/>
    <w:rsid w:val="00A53998"/>
    <w:rsid w:val="00A55D26"/>
    <w:rsid w:val="00A56F2C"/>
    <w:rsid w:val="00A642F8"/>
    <w:rsid w:val="00A66C06"/>
    <w:rsid w:val="00A74403"/>
    <w:rsid w:val="00A8450E"/>
    <w:rsid w:val="00A86CD2"/>
    <w:rsid w:val="00A9387C"/>
    <w:rsid w:val="00A93AA5"/>
    <w:rsid w:val="00A93AB6"/>
    <w:rsid w:val="00A94165"/>
    <w:rsid w:val="00A94443"/>
    <w:rsid w:val="00AA0E1A"/>
    <w:rsid w:val="00AA392C"/>
    <w:rsid w:val="00AA6077"/>
    <w:rsid w:val="00AB03AE"/>
    <w:rsid w:val="00AB04D6"/>
    <w:rsid w:val="00AB1AAD"/>
    <w:rsid w:val="00AC0489"/>
    <w:rsid w:val="00AC191A"/>
    <w:rsid w:val="00AC1B27"/>
    <w:rsid w:val="00AC58C8"/>
    <w:rsid w:val="00AC595D"/>
    <w:rsid w:val="00AC6371"/>
    <w:rsid w:val="00AD1F88"/>
    <w:rsid w:val="00AD3FD9"/>
    <w:rsid w:val="00AD5B5C"/>
    <w:rsid w:val="00AD63D7"/>
    <w:rsid w:val="00AD79E6"/>
    <w:rsid w:val="00AD7D1B"/>
    <w:rsid w:val="00AD7FA7"/>
    <w:rsid w:val="00AE2246"/>
    <w:rsid w:val="00AE2D96"/>
    <w:rsid w:val="00AE61E7"/>
    <w:rsid w:val="00AF0F6C"/>
    <w:rsid w:val="00AF5CDA"/>
    <w:rsid w:val="00AF6340"/>
    <w:rsid w:val="00B0107F"/>
    <w:rsid w:val="00B01397"/>
    <w:rsid w:val="00B02846"/>
    <w:rsid w:val="00B02A0F"/>
    <w:rsid w:val="00B0653C"/>
    <w:rsid w:val="00B13B7C"/>
    <w:rsid w:val="00B1611C"/>
    <w:rsid w:val="00B16B9F"/>
    <w:rsid w:val="00B235A3"/>
    <w:rsid w:val="00B41732"/>
    <w:rsid w:val="00B41892"/>
    <w:rsid w:val="00B42CA9"/>
    <w:rsid w:val="00B4344A"/>
    <w:rsid w:val="00B51CFF"/>
    <w:rsid w:val="00B556A4"/>
    <w:rsid w:val="00B63206"/>
    <w:rsid w:val="00B72F2D"/>
    <w:rsid w:val="00B73E0E"/>
    <w:rsid w:val="00B7475A"/>
    <w:rsid w:val="00B75853"/>
    <w:rsid w:val="00B80994"/>
    <w:rsid w:val="00B85CC1"/>
    <w:rsid w:val="00B86716"/>
    <w:rsid w:val="00B94A62"/>
    <w:rsid w:val="00BA152A"/>
    <w:rsid w:val="00BA2219"/>
    <w:rsid w:val="00BA326A"/>
    <w:rsid w:val="00BA642A"/>
    <w:rsid w:val="00BB0AA5"/>
    <w:rsid w:val="00BB4933"/>
    <w:rsid w:val="00BB5881"/>
    <w:rsid w:val="00BB770A"/>
    <w:rsid w:val="00BC1F1F"/>
    <w:rsid w:val="00BC3AF0"/>
    <w:rsid w:val="00BC6C3E"/>
    <w:rsid w:val="00BD38F7"/>
    <w:rsid w:val="00BE5AB2"/>
    <w:rsid w:val="00BF1F38"/>
    <w:rsid w:val="00BF20A7"/>
    <w:rsid w:val="00BF3B7C"/>
    <w:rsid w:val="00BF453D"/>
    <w:rsid w:val="00BF7DA3"/>
    <w:rsid w:val="00C00D42"/>
    <w:rsid w:val="00C013B1"/>
    <w:rsid w:val="00C01D2D"/>
    <w:rsid w:val="00C02173"/>
    <w:rsid w:val="00C05899"/>
    <w:rsid w:val="00C06778"/>
    <w:rsid w:val="00C1007A"/>
    <w:rsid w:val="00C16858"/>
    <w:rsid w:val="00C203CE"/>
    <w:rsid w:val="00C20D41"/>
    <w:rsid w:val="00C214F8"/>
    <w:rsid w:val="00C23976"/>
    <w:rsid w:val="00C24C9C"/>
    <w:rsid w:val="00C27BA1"/>
    <w:rsid w:val="00C30732"/>
    <w:rsid w:val="00C317BF"/>
    <w:rsid w:val="00C31B31"/>
    <w:rsid w:val="00C32838"/>
    <w:rsid w:val="00C33724"/>
    <w:rsid w:val="00C33D63"/>
    <w:rsid w:val="00C34AB2"/>
    <w:rsid w:val="00C36B10"/>
    <w:rsid w:val="00C441F0"/>
    <w:rsid w:val="00C45ACC"/>
    <w:rsid w:val="00C54421"/>
    <w:rsid w:val="00C55742"/>
    <w:rsid w:val="00C57242"/>
    <w:rsid w:val="00C600EF"/>
    <w:rsid w:val="00C665A7"/>
    <w:rsid w:val="00C669B9"/>
    <w:rsid w:val="00C719C6"/>
    <w:rsid w:val="00C72EC6"/>
    <w:rsid w:val="00C8061A"/>
    <w:rsid w:val="00C83BEA"/>
    <w:rsid w:val="00C85749"/>
    <w:rsid w:val="00C92060"/>
    <w:rsid w:val="00C9286F"/>
    <w:rsid w:val="00C96176"/>
    <w:rsid w:val="00C971AA"/>
    <w:rsid w:val="00C97D3A"/>
    <w:rsid w:val="00CC291F"/>
    <w:rsid w:val="00CC44CD"/>
    <w:rsid w:val="00CC555B"/>
    <w:rsid w:val="00CD6B59"/>
    <w:rsid w:val="00CE65A1"/>
    <w:rsid w:val="00CE7856"/>
    <w:rsid w:val="00CE7D95"/>
    <w:rsid w:val="00CF199A"/>
    <w:rsid w:val="00CF360D"/>
    <w:rsid w:val="00CF39F3"/>
    <w:rsid w:val="00CF6A71"/>
    <w:rsid w:val="00D03360"/>
    <w:rsid w:val="00D102B8"/>
    <w:rsid w:val="00D10D65"/>
    <w:rsid w:val="00D130AE"/>
    <w:rsid w:val="00D131E6"/>
    <w:rsid w:val="00D1698C"/>
    <w:rsid w:val="00D16FEF"/>
    <w:rsid w:val="00D17E3F"/>
    <w:rsid w:val="00D17EFB"/>
    <w:rsid w:val="00D213E0"/>
    <w:rsid w:val="00D21884"/>
    <w:rsid w:val="00D21A1A"/>
    <w:rsid w:val="00D21B23"/>
    <w:rsid w:val="00D26DB3"/>
    <w:rsid w:val="00D31E2B"/>
    <w:rsid w:val="00D31F1D"/>
    <w:rsid w:val="00D3218B"/>
    <w:rsid w:val="00D34DF0"/>
    <w:rsid w:val="00D355A6"/>
    <w:rsid w:val="00D3754E"/>
    <w:rsid w:val="00D40890"/>
    <w:rsid w:val="00D4382B"/>
    <w:rsid w:val="00D448A6"/>
    <w:rsid w:val="00D44A57"/>
    <w:rsid w:val="00D47E80"/>
    <w:rsid w:val="00D50FDE"/>
    <w:rsid w:val="00D52C1E"/>
    <w:rsid w:val="00D53C34"/>
    <w:rsid w:val="00D56186"/>
    <w:rsid w:val="00D5652C"/>
    <w:rsid w:val="00D5682C"/>
    <w:rsid w:val="00D57C56"/>
    <w:rsid w:val="00D63928"/>
    <w:rsid w:val="00D6575E"/>
    <w:rsid w:val="00D65E6A"/>
    <w:rsid w:val="00D66227"/>
    <w:rsid w:val="00D66AEA"/>
    <w:rsid w:val="00D71B92"/>
    <w:rsid w:val="00D72911"/>
    <w:rsid w:val="00D76DEA"/>
    <w:rsid w:val="00D80254"/>
    <w:rsid w:val="00D808CD"/>
    <w:rsid w:val="00D80BB0"/>
    <w:rsid w:val="00D843EB"/>
    <w:rsid w:val="00D84EED"/>
    <w:rsid w:val="00D85A86"/>
    <w:rsid w:val="00D85F2D"/>
    <w:rsid w:val="00D873F8"/>
    <w:rsid w:val="00D91EDF"/>
    <w:rsid w:val="00D93BC6"/>
    <w:rsid w:val="00D95730"/>
    <w:rsid w:val="00DB551D"/>
    <w:rsid w:val="00DC0FBA"/>
    <w:rsid w:val="00DC52DD"/>
    <w:rsid w:val="00DC5EFD"/>
    <w:rsid w:val="00DC765F"/>
    <w:rsid w:val="00DC7CDD"/>
    <w:rsid w:val="00DD4B98"/>
    <w:rsid w:val="00DE0FA7"/>
    <w:rsid w:val="00DF0CFB"/>
    <w:rsid w:val="00DF2339"/>
    <w:rsid w:val="00DF35B0"/>
    <w:rsid w:val="00DF70C8"/>
    <w:rsid w:val="00DF7B1A"/>
    <w:rsid w:val="00E02D09"/>
    <w:rsid w:val="00E05A81"/>
    <w:rsid w:val="00E10695"/>
    <w:rsid w:val="00E17625"/>
    <w:rsid w:val="00E20196"/>
    <w:rsid w:val="00E26CB7"/>
    <w:rsid w:val="00E3111A"/>
    <w:rsid w:val="00E378B1"/>
    <w:rsid w:val="00E405FA"/>
    <w:rsid w:val="00E4072B"/>
    <w:rsid w:val="00E41C62"/>
    <w:rsid w:val="00E42437"/>
    <w:rsid w:val="00E425F8"/>
    <w:rsid w:val="00E44ED2"/>
    <w:rsid w:val="00E45556"/>
    <w:rsid w:val="00E456E1"/>
    <w:rsid w:val="00E45934"/>
    <w:rsid w:val="00E5006F"/>
    <w:rsid w:val="00E5203C"/>
    <w:rsid w:val="00E53EDC"/>
    <w:rsid w:val="00E56909"/>
    <w:rsid w:val="00E61311"/>
    <w:rsid w:val="00E64BCC"/>
    <w:rsid w:val="00E66BB6"/>
    <w:rsid w:val="00E71739"/>
    <w:rsid w:val="00E72054"/>
    <w:rsid w:val="00E72395"/>
    <w:rsid w:val="00E724A8"/>
    <w:rsid w:val="00E7794D"/>
    <w:rsid w:val="00E81A19"/>
    <w:rsid w:val="00E82775"/>
    <w:rsid w:val="00E86C99"/>
    <w:rsid w:val="00E91ABF"/>
    <w:rsid w:val="00E9266A"/>
    <w:rsid w:val="00E9276D"/>
    <w:rsid w:val="00E937F9"/>
    <w:rsid w:val="00E957F6"/>
    <w:rsid w:val="00E95A46"/>
    <w:rsid w:val="00EA2EE2"/>
    <w:rsid w:val="00EB558E"/>
    <w:rsid w:val="00EC278C"/>
    <w:rsid w:val="00EC4194"/>
    <w:rsid w:val="00EC5277"/>
    <w:rsid w:val="00EC6460"/>
    <w:rsid w:val="00EC6CB5"/>
    <w:rsid w:val="00EC6FA9"/>
    <w:rsid w:val="00EC7368"/>
    <w:rsid w:val="00EC7B6E"/>
    <w:rsid w:val="00ED11DA"/>
    <w:rsid w:val="00ED2F07"/>
    <w:rsid w:val="00ED567E"/>
    <w:rsid w:val="00ED7F64"/>
    <w:rsid w:val="00EE109E"/>
    <w:rsid w:val="00EE1FA4"/>
    <w:rsid w:val="00EE5268"/>
    <w:rsid w:val="00EE65B3"/>
    <w:rsid w:val="00EF1D95"/>
    <w:rsid w:val="00EF58FD"/>
    <w:rsid w:val="00EF600C"/>
    <w:rsid w:val="00EF6C0E"/>
    <w:rsid w:val="00EF7C37"/>
    <w:rsid w:val="00F00357"/>
    <w:rsid w:val="00F00D13"/>
    <w:rsid w:val="00F03B72"/>
    <w:rsid w:val="00F04054"/>
    <w:rsid w:val="00F06882"/>
    <w:rsid w:val="00F069CF"/>
    <w:rsid w:val="00F06A4A"/>
    <w:rsid w:val="00F15B05"/>
    <w:rsid w:val="00F16C89"/>
    <w:rsid w:val="00F17F95"/>
    <w:rsid w:val="00F2303A"/>
    <w:rsid w:val="00F24189"/>
    <w:rsid w:val="00F27BA1"/>
    <w:rsid w:val="00F304DA"/>
    <w:rsid w:val="00F3734D"/>
    <w:rsid w:val="00F37A27"/>
    <w:rsid w:val="00F44790"/>
    <w:rsid w:val="00F45FE5"/>
    <w:rsid w:val="00F472B7"/>
    <w:rsid w:val="00F47E8F"/>
    <w:rsid w:val="00F507FC"/>
    <w:rsid w:val="00F519D4"/>
    <w:rsid w:val="00F54DA9"/>
    <w:rsid w:val="00F55259"/>
    <w:rsid w:val="00F55672"/>
    <w:rsid w:val="00F56362"/>
    <w:rsid w:val="00F56634"/>
    <w:rsid w:val="00F5667F"/>
    <w:rsid w:val="00F60FAE"/>
    <w:rsid w:val="00F61FC4"/>
    <w:rsid w:val="00F62AAD"/>
    <w:rsid w:val="00F63204"/>
    <w:rsid w:val="00F64974"/>
    <w:rsid w:val="00F67699"/>
    <w:rsid w:val="00F70C7E"/>
    <w:rsid w:val="00F70CF2"/>
    <w:rsid w:val="00F83AE2"/>
    <w:rsid w:val="00F84084"/>
    <w:rsid w:val="00F86C90"/>
    <w:rsid w:val="00F909B4"/>
    <w:rsid w:val="00F92457"/>
    <w:rsid w:val="00F927B1"/>
    <w:rsid w:val="00F92D78"/>
    <w:rsid w:val="00F92DF5"/>
    <w:rsid w:val="00F92EBA"/>
    <w:rsid w:val="00F93396"/>
    <w:rsid w:val="00F9773C"/>
    <w:rsid w:val="00FA0165"/>
    <w:rsid w:val="00FA115E"/>
    <w:rsid w:val="00FA2328"/>
    <w:rsid w:val="00FA346A"/>
    <w:rsid w:val="00FB48BF"/>
    <w:rsid w:val="00FB490F"/>
    <w:rsid w:val="00FB57E1"/>
    <w:rsid w:val="00FC5DD2"/>
    <w:rsid w:val="00FC6C39"/>
    <w:rsid w:val="00FD1D6B"/>
    <w:rsid w:val="00FD5312"/>
    <w:rsid w:val="00FD6687"/>
    <w:rsid w:val="00FE05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E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E38"/>
    <w:rPr>
      <w:sz w:val="18"/>
      <w:szCs w:val="18"/>
    </w:rPr>
  </w:style>
  <w:style w:type="table" w:styleId="a5">
    <w:name w:val="Table Grid"/>
    <w:basedOn w:val="a1"/>
    <w:uiPriority w:val="39"/>
    <w:rsid w:val="00AD7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25BC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4</TotalTime>
  <Pages>11</Pages>
  <Words>1291</Words>
  <Characters>7363</Characters>
  <Application>Microsoft Office Word</Application>
  <DocSecurity>0</DocSecurity>
  <Lines>61</Lines>
  <Paragraphs>17</Paragraphs>
  <ScaleCrop>false</ScaleCrop>
  <Company/>
  <LinksUpToDate>false</LinksUpToDate>
  <CharactersWithSpaces>8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2019</cp:lastModifiedBy>
  <cp:revision>739</cp:revision>
  <dcterms:created xsi:type="dcterms:W3CDTF">2021-10-06T03:34:00Z</dcterms:created>
  <dcterms:modified xsi:type="dcterms:W3CDTF">2022-03-21T01:45:00Z</dcterms:modified>
</cp:coreProperties>
</file>